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AFD69" w14:textId="05D37D37" w:rsidR="00F73118" w:rsidRDefault="00F73118" w:rsidP="00F73118">
      <w:pPr>
        <w:rPr>
          <w:b/>
        </w:rPr>
      </w:pPr>
      <w:r>
        <w:rPr>
          <w:b/>
        </w:rPr>
        <w:t>Table S1. Primer sequences applied for gene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236"/>
        <w:gridCol w:w="3500"/>
        <w:gridCol w:w="236"/>
        <w:gridCol w:w="3500"/>
      </w:tblGrid>
      <w:tr w:rsidR="00F73118" w14:paraId="674F4DBF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C589024" w14:textId="77777777" w:rsidR="00F73118" w:rsidRDefault="00F73118">
            <w:pPr>
              <w:jc w:val="center"/>
              <w:rPr>
                <w:b/>
              </w:rPr>
            </w:pPr>
            <w:bookmarkStart w:id="0" w:name="OLE_LINK14"/>
            <w:r>
              <w:rPr>
                <w:b/>
              </w:rPr>
              <w:t>Human Primers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C9E9D9A" w14:textId="77777777" w:rsidR="00F73118" w:rsidRDefault="00F73118">
            <w:pPr>
              <w:jc w:val="center"/>
              <w:rPr>
                <w:b/>
              </w:rPr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  <w:hideMark/>
          </w:tcPr>
          <w:p w14:paraId="7C1105B1" w14:textId="77777777" w:rsidR="00F73118" w:rsidRDefault="00F73118">
            <w:pPr>
              <w:jc w:val="center"/>
              <w:rPr>
                <w:b/>
              </w:rPr>
            </w:pPr>
            <w:bookmarkStart w:id="1" w:name="OLE_LINK1"/>
            <w:r>
              <w:rPr>
                <w:b/>
              </w:rPr>
              <w:t>Forward 5'-3'</w:t>
            </w:r>
            <w:bookmarkEnd w:id="1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1454F5" w14:textId="77777777" w:rsidR="00F73118" w:rsidRDefault="00F73118">
            <w:pPr>
              <w:jc w:val="center"/>
              <w:rPr>
                <w:b/>
              </w:rPr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  <w:hideMark/>
          </w:tcPr>
          <w:p w14:paraId="0B0C0603" w14:textId="77777777" w:rsidR="00F73118" w:rsidRDefault="00F73118">
            <w:pPr>
              <w:jc w:val="center"/>
              <w:rPr>
                <w:b/>
              </w:rPr>
            </w:pPr>
            <w:r>
              <w:rPr>
                <w:b/>
              </w:rPr>
              <w:t>Reverse 5'-3'</w:t>
            </w:r>
          </w:p>
        </w:tc>
      </w:tr>
      <w:tr w:rsidR="00F73118" w14:paraId="723CCC6C" w14:textId="77777777" w:rsidTr="00F73118">
        <w:tc>
          <w:tcPr>
            <w:tcW w:w="1870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8667C1D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Col1a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EB45BA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82DA7FB" w14:textId="77777777" w:rsidR="00F73118" w:rsidRDefault="00F73118">
            <w:pPr>
              <w:jc w:val="center"/>
            </w:pPr>
            <w:r>
              <w:t xml:space="preserve">gag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ga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atc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92217F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31BF2C2" w14:textId="77777777" w:rsidR="00F73118" w:rsidRDefault="00F73118">
            <w:pPr>
              <w:jc w:val="center"/>
            </w:pPr>
            <w:r>
              <w:t xml:space="preserve">cag </w:t>
            </w: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ac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cg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</w:p>
        </w:tc>
      </w:tr>
      <w:tr w:rsidR="00F73118" w14:paraId="3C896082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17B442C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Col1a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F3060F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63C1828" w14:textId="77777777" w:rsidR="00F73118" w:rsidRDefault="00F73118">
            <w:pPr>
              <w:jc w:val="center"/>
            </w:pP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</w:t>
            </w:r>
            <w:proofErr w:type="spellStart"/>
            <w:r>
              <w:t>ggt</w:t>
            </w:r>
            <w:proofErr w:type="spellEnd"/>
            <w:r>
              <w:t xml:space="preserve">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gg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77A4E6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AFDFAC0" w14:textId="77777777" w:rsidR="00F73118" w:rsidRDefault="00F73118">
            <w:pPr>
              <w:jc w:val="center"/>
            </w:pP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gtg </w:t>
            </w:r>
            <w:proofErr w:type="spellStart"/>
            <w:r>
              <w:t>gtc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</w:p>
        </w:tc>
      </w:tr>
      <w:tr w:rsidR="00F73118" w14:paraId="7DCDFCFA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D481D03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Col3a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8DE85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917FD65" w14:textId="77777777" w:rsidR="00F73118" w:rsidRDefault="00F73118">
            <w:pPr>
              <w:jc w:val="center"/>
            </w:pP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ggc</w:t>
            </w:r>
            <w:proofErr w:type="spellEnd"/>
            <w:r>
              <w:t xml:space="preserve"> tac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tcg</w:t>
            </w:r>
            <w:proofErr w:type="spellEnd"/>
            <w:r>
              <w:t xml:space="preserve"> c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60DBB8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6D9D505" w14:textId="77777777" w:rsidR="00F73118" w:rsidRDefault="00F73118">
            <w:pPr>
              <w:jc w:val="center"/>
            </w:pPr>
            <w:proofErr w:type="spellStart"/>
            <w:r>
              <w:t>ggg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</w:t>
            </w: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</w:t>
            </w:r>
            <w:proofErr w:type="spellStart"/>
            <w:r>
              <w:t>ctt</w:t>
            </w:r>
            <w:proofErr w:type="spellEnd"/>
            <w:r>
              <w:t xml:space="preserve"> </w:t>
            </w:r>
            <w:proofErr w:type="spellStart"/>
            <w:r>
              <w:t>caa</w:t>
            </w:r>
            <w:proofErr w:type="spellEnd"/>
            <w:r>
              <w:t xml:space="preserve"> cag</w:t>
            </w:r>
          </w:p>
        </w:tc>
      </w:tr>
      <w:tr w:rsidR="00F73118" w14:paraId="58051ECF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26EECB1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Fn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7B3577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5BEF70A" w14:textId="77777777" w:rsidR="00F73118" w:rsidRDefault="00F73118">
            <w:pPr>
              <w:jc w:val="center"/>
            </w:pPr>
            <w:r>
              <w:t xml:space="preserve">gat </w:t>
            </w:r>
            <w:proofErr w:type="spellStart"/>
            <w:r>
              <w:t>aaa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aca gtg 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gc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18082F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6FECCD6" w14:textId="77777777" w:rsidR="00F73118" w:rsidRDefault="00F73118">
            <w:pPr>
              <w:jc w:val="center"/>
            </w:pPr>
            <w:r>
              <w:t xml:space="preserve">ccc aga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agt</w:t>
            </w:r>
            <w:proofErr w:type="spellEnd"/>
            <w:r>
              <w:t xml:space="preserve"> </w:t>
            </w:r>
            <w:proofErr w:type="spellStart"/>
            <w:r>
              <w:t>ctt</w:t>
            </w:r>
            <w:proofErr w:type="spellEnd"/>
            <w:r>
              <w:t xml:space="preserve"> ta</w:t>
            </w:r>
          </w:p>
        </w:tc>
      </w:tr>
      <w:tr w:rsidR="00F73118" w14:paraId="120385AE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77BC8B5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Hif1</w:t>
            </w:r>
            <w:r>
              <w:rPr>
                <w:rFonts w:cstheme="minorHAnsi"/>
                <w:i/>
                <w:caps/>
              </w:rPr>
              <w:t>α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CFBBF8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66AE85E" w14:textId="77777777" w:rsidR="00F73118" w:rsidRDefault="00F73118">
            <w:pPr>
              <w:jc w:val="center"/>
            </w:pPr>
            <w:proofErr w:type="spellStart"/>
            <w:r>
              <w:t>agc</w:t>
            </w:r>
            <w:proofErr w:type="spellEnd"/>
            <w:r>
              <w:t xml:space="preserve"> </w:t>
            </w:r>
            <w:proofErr w:type="spellStart"/>
            <w:r>
              <w:t>cga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aga act </w:t>
            </w:r>
            <w:proofErr w:type="spellStart"/>
            <w:r>
              <w:t>atg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E613EBB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3B06AF2" w14:textId="77777777" w:rsidR="00F73118" w:rsidRDefault="00F73118">
            <w:pPr>
              <w:jc w:val="center"/>
            </w:pPr>
            <w:proofErr w:type="spellStart"/>
            <w:r>
              <w:t>att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gtg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aat</w:t>
            </w:r>
            <w:proofErr w:type="spellEnd"/>
            <w:r>
              <w:t xml:space="preserve"> </w:t>
            </w:r>
            <w:proofErr w:type="spellStart"/>
            <w:r>
              <w:t>ggg</w:t>
            </w:r>
            <w:proofErr w:type="spellEnd"/>
          </w:p>
        </w:tc>
      </w:tr>
      <w:tr w:rsidR="00F73118" w14:paraId="5B0A3C57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C2C2DCB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Gpt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E58676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1641BCF" w14:textId="77777777" w:rsidR="00F73118" w:rsidRDefault="00F73118">
            <w:pPr>
              <w:jc w:val="center"/>
            </w:pPr>
            <w:r>
              <w:t xml:space="preserve">cag </w:t>
            </w: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cgc</w:t>
            </w:r>
            <w:proofErr w:type="spellEnd"/>
            <w:r>
              <w:t xml:space="preserve"> gag </w:t>
            </w:r>
            <w:proofErr w:type="spellStart"/>
            <w:r>
              <w:t>cta</w:t>
            </w:r>
            <w:proofErr w:type="spellEnd"/>
            <w:r>
              <w:t xml:space="preserve"> ac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88B9DDB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F33A33D" w14:textId="77777777" w:rsidR="00F73118" w:rsidRDefault="00F73118">
            <w:pPr>
              <w:jc w:val="center"/>
            </w:pP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cgc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cgg</w:t>
            </w:r>
            <w:proofErr w:type="spellEnd"/>
            <w:r>
              <w:t xml:space="preserve"> aga g</w:t>
            </w:r>
          </w:p>
        </w:tc>
      </w:tr>
      <w:tr w:rsidR="00F73118" w14:paraId="01D3C463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2B9C600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Mpc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BEDB329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8FEF87A" w14:textId="77777777" w:rsidR="00F73118" w:rsidRDefault="00F73118">
            <w:pPr>
              <w:jc w:val="center"/>
            </w:pPr>
            <w:r>
              <w:t xml:space="preserve">gtg </w:t>
            </w:r>
            <w:proofErr w:type="spellStart"/>
            <w:r>
              <w:t>cgg</w:t>
            </w:r>
            <w:proofErr w:type="spellEnd"/>
            <w:r>
              <w:t xml:space="preserve"> </w:t>
            </w:r>
            <w:proofErr w:type="spellStart"/>
            <w:r>
              <w:t>aaa</w:t>
            </w:r>
            <w:proofErr w:type="spellEnd"/>
            <w:r>
              <w:t xml:space="preserve"> </w:t>
            </w: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ta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88F05D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1E0A2D6" w14:textId="77777777" w:rsidR="00F73118" w:rsidRDefault="00F73118">
            <w:pPr>
              <w:jc w:val="center"/>
            </w:pP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agc</w:t>
            </w:r>
            <w:proofErr w:type="spellEnd"/>
            <w:r>
              <w:t xml:space="preserve"> </w:t>
            </w:r>
            <w:proofErr w:type="spellStart"/>
            <w:r>
              <w:t>aat</w:t>
            </w:r>
            <w:proofErr w:type="spellEnd"/>
            <w:r>
              <w:t xml:space="preserve"> </w:t>
            </w:r>
            <w:proofErr w:type="spellStart"/>
            <w:r>
              <w:t>ggg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acc </w:t>
            </w:r>
            <w:proofErr w:type="spellStart"/>
            <w:r>
              <w:t>cca</w:t>
            </w:r>
            <w:proofErr w:type="spellEnd"/>
          </w:p>
        </w:tc>
      </w:tr>
      <w:tr w:rsidR="00F73118" w14:paraId="0FB14F52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421B8DF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Mpc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CBE119E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2B69344" w14:textId="77777777" w:rsidR="00F73118" w:rsidRDefault="00F73118">
            <w:pPr>
              <w:jc w:val="center"/>
            </w:pPr>
            <w:r>
              <w:t xml:space="preserve">tac </w:t>
            </w:r>
            <w:proofErr w:type="spellStart"/>
            <w:r>
              <w:t>cac</w:t>
            </w:r>
            <w:proofErr w:type="spellEnd"/>
            <w:r>
              <w:t xml:space="preserve"> </w:t>
            </w:r>
            <w:proofErr w:type="spellStart"/>
            <w:r>
              <w:t>cgg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gat </w:t>
            </w:r>
            <w:proofErr w:type="spellStart"/>
            <w:r>
              <w:t>aaa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3C92B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BD61A06" w14:textId="77777777" w:rsidR="00F73118" w:rsidRDefault="00F73118">
            <w:pPr>
              <w:jc w:val="center"/>
            </w:pPr>
            <w:r>
              <w:t xml:space="preserve">tat cag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atc</w:t>
            </w:r>
            <w:proofErr w:type="spellEnd"/>
            <w:r>
              <w:t xml:space="preserve"> cag </w:t>
            </w:r>
            <w:proofErr w:type="spellStart"/>
            <w:r>
              <w:t>cac</w:t>
            </w:r>
            <w:proofErr w:type="spellEnd"/>
            <w:r>
              <w:t xml:space="preserve"> aca</w:t>
            </w:r>
          </w:p>
        </w:tc>
      </w:tr>
      <w:tr w:rsidR="00F73118" w14:paraId="32DBFCF1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03CA913" w14:textId="77777777" w:rsidR="00F73118" w:rsidRDefault="00F73118">
            <w:pPr>
              <w:jc w:val="center"/>
              <w:rPr>
                <w:i/>
                <w:caps/>
              </w:rPr>
            </w:pPr>
            <w:r>
              <w:rPr>
                <w:i/>
                <w:caps/>
              </w:rPr>
              <w:t>36B4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2EFECA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FF170C2" w14:textId="77777777" w:rsidR="00F73118" w:rsidRDefault="00F73118">
            <w:pPr>
              <w:jc w:val="center"/>
            </w:pPr>
            <w:r>
              <w:t xml:space="preserve">gtg </w:t>
            </w:r>
            <w:proofErr w:type="spellStart"/>
            <w:r>
              <w:t>atg</w:t>
            </w:r>
            <w:proofErr w:type="spellEnd"/>
            <w:r>
              <w:t xml:space="preserve"> 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agc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aga </w:t>
            </w:r>
            <w:proofErr w:type="spellStart"/>
            <w:r>
              <w:t>ct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C7FB977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AFACECA" w14:textId="77777777" w:rsidR="00F73118" w:rsidRDefault="00F73118">
            <w:pPr>
              <w:jc w:val="center"/>
            </w:pPr>
            <w:r>
              <w:t xml:space="preserve">gat </w:t>
            </w:r>
            <w:proofErr w:type="spellStart"/>
            <w:r>
              <w:t>gac</w:t>
            </w:r>
            <w:proofErr w:type="spellEnd"/>
            <w:r>
              <w:t xml:space="preserve"> cag ccc </w:t>
            </w:r>
            <w:proofErr w:type="spellStart"/>
            <w:r>
              <w:t>aaa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ga</w:t>
            </w:r>
          </w:p>
        </w:tc>
      </w:tr>
      <w:tr w:rsidR="00F73118" w14:paraId="434F209C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C837035" w14:textId="77777777" w:rsidR="00F73118" w:rsidRDefault="00F73118">
            <w:pPr>
              <w:jc w:val="center"/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74861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649A662" w14:textId="77777777" w:rsidR="00F73118" w:rsidRDefault="00F73118">
            <w:pPr>
              <w:jc w:val="center"/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80B8A4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F3870E0" w14:textId="77777777" w:rsidR="00F73118" w:rsidRDefault="00F73118">
            <w:pPr>
              <w:jc w:val="center"/>
            </w:pPr>
          </w:p>
        </w:tc>
      </w:tr>
      <w:tr w:rsidR="00F73118" w14:paraId="1A126BE4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  <w:hideMark/>
          </w:tcPr>
          <w:p w14:paraId="4DA2D557" w14:textId="77777777" w:rsidR="00F73118" w:rsidRDefault="00F73118">
            <w:pPr>
              <w:jc w:val="center"/>
            </w:pPr>
            <w:r>
              <w:t>Mouse Primers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DF4E2F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  <w:hideMark/>
          </w:tcPr>
          <w:p w14:paraId="63C74A46" w14:textId="77777777" w:rsidR="00F73118" w:rsidRDefault="00F73118">
            <w:pPr>
              <w:jc w:val="center"/>
            </w:pPr>
            <w:r>
              <w:rPr>
                <w:b/>
              </w:rPr>
              <w:t>Forward 5'-3'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793A2A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  <w:hideMark/>
          </w:tcPr>
          <w:p w14:paraId="18B95C30" w14:textId="77777777" w:rsidR="00F73118" w:rsidRDefault="00F73118">
            <w:pPr>
              <w:jc w:val="center"/>
            </w:pPr>
            <w:r>
              <w:rPr>
                <w:b/>
              </w:rPr>
              <w:t>Reverse 5'-3'</w:t>
            </w:r>
          </w:p>
        </w:tc>
      </w:tr>
      <w:tr w:rsidR="00F73118" w14:paraId="301E2693" w14:textId="77777777" w:rsidTr="00F73118">
        <w:tc>
          <w:tcPr>
            <w:tcW w:w="1870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FC1C41F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Acta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8DBF3D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3EE692A" w14:textId="77777777" w:rsidR="00F73118" w:rsidRDefault="00F73118">
            <w:pPr>
              <w:jc w:val="center"/>
            </w:pPr>
            <w:proofErr w:type="spellStart"/>
            <w:r>
              <w:t>gtc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gag </w:t>
            </w:r>
            <w:proofErr w:type="spellStart"/>
            <w:r>
              <w:t>taa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C456094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C96CC08" w14:textId="77777777" w:rsidR="00F73118" w:rsidRDefault="00F73118">
            <w:pPr>
              <w:jc w:val="center"/>
            </w:pPr>
            <w:proofErr w:type="spellStart"/>
            <w:r>
              <w:t>tcg</w:t>
            </w:r>
            <w:proofErr w:type="spellEnd"/>
            <w:r>
              <w:t xml:space="preserve"> gat act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</w:p>
        </w:tc>
      </w:tr>
      <w:tr w:rsidR="00F73118" w14:paraId="4DC17CCE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FBA9CD0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Col1a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1E8F03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0612974" w14:textId="77777777" w:rsidR="00F73118" w:rsidRDefault="00F73118">
            <w:pPr>
              <w:jc w:val="center"/>
            </w:pP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ctt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t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A8005EF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C705D8C" w14:textId="77777777" w:rsidR="00F73118" w:rsidRDefault="00F73118">
            <w:pPr>
              <w:jc w:val="center"/>
            </w:pP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cgt</w:t>
            </w:r>
            <w:proofErr w:type="spellEnd"/>
            <w:r>
              <w:t xml:space="preserve"> </w:t>
            </w:r>
            <w:proofErr w:type="spellStart"/>
            <w:r>
              <w:t>ctc</w:t>
            </w:r>
            <w:proofErr w:type="spellEnd"/>
            <w:r>
              <w:t xml:space="preserve"> acc </w:t>
            </w:r>
            <w:proofErr w:type="spellStart"/>
            <w:r>
              <w:t>att</w:t>
            </w:r>
            <w:proofErr w:type="spellEnd"/>
            <w:r>
              <w:t xml:space="preserve"> </w:t>
            </w:r>
            <w:proofErr w:type="spellStart"/>
            <w:r>
              <w:t>ggg</w:t>
            </w:r>
            <w:proofErr w:type="spellEnd"/>
            <w:r>
              <w:t xml:space="preserve"> g</w:t>
            </w:r>
          </w:p>
        </w:tc>
      </w:tr>
      <w:tr w:rsidR="00F73118" w14:paraId="15465AFF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2DDC67A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Col1a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13EF6A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4D49F15" w14:textId="77777777" w:rsidR="00F73118" w:rsidRDefault="00F73118">
            <w:pPr>
              <w:jc w:val="center"/>
            </w:pPr>
            <w:proofErr w:type="spellStart"/>
            <w:r>
              <w:t>gta</w:t>
            </w:r>
            <w:proofErr w:type="spellEnd"/>
            <w:r>
              <w:t xml:space="preserve"> act </w:t>
            </w:r>
            <w:proofErr w:type="spellStart"/>
            <w:r>
              <w:t>tcg</w:t>
            </w:r>
            <w:proofErr w:type="spellEnd"/>
            <w:r>
              <w:t xml:space="preserve"> 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ct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aca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BE7BFD8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4B7ABCC" w14:textId="77777777" w:rsidR="00F73118" w:rsidRDefault="00F73118">
            <w:pPr>
              <w:jc w:val="center"/>
            </w:pP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tt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gaa</w:t>
            </w:r>
            <w:proofErr w:type="spellEnd"/>
            <w:r>
              <w:t xml:space="preserve"> tac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gc</w:t>
            </w:r>
            <w:proofErr w:type="spellEnd"/>
          </w:p>
        </w:tc>
      </w:tr>
      <w:tr w:rsidR="00F73118" w14:paraId="30FAA746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71DB0B8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Col3a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91152A4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89C4894" w14:textId="77777777" w:rsidR="00F73118" w:rsidRDefault="00F73118">
            <w:pPr>
              <w:jc w:val="center"/>
            </w:pPr>
            <w:proofErr w:type="spellStart"/>
            <w:r>
              <w:t>ctg</w:t>
            </w:r>
            <w:proofErr w:type="spellEnd"/>
            <w:r>
              <w:t xml:space="preserve"> </w:t>
            </w:r>
            <w:proofErr w:type="spellStart"/>
            <w:r>
              <w:t>taa</w:t>
            </w:r>
            <w:proofErr w:type="spellEnd"/>
            <w:r>
              <w:t xml:space="preserve"> cat 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aa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9917ED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237C7DA" w14:textId="77777777" w:rsidR="00F73118" w:rsidRDefault="00F73118">
            <w:pPr>
              <w:jc w:val="center"/>
            </w:pPr>
            <w:proofErr w:type="spellStart"/>
            <w:r>
              <w:t>cca</w:t>
            </w:r>
            <w:proofErr w:type="spellEnd"/>
            <w:r>
              <w:t xml:space="preserve"> tag </w:t>
            </w:r>
            <w:proofErr w:type="spellStart"/>
            <w:r>
              <w:t>ctg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aaa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cc</w:t>
            </w:r>
          </w:p>
        </w:tc>
      </w:tr>
      <w:tr w:rsidR="00F73118" w14:paraId="64CF9B61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AF0014D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Timp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46E9B6D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24D5DC5" w14:textId="77777777" w:rsidR="00F73118" w:rsidRDefault="00F73118">
            <w:pPr>
              <w:jc w:val="center"/>
            </w:pPr>
            <w:proofErr w:type="spellStart"/>
            <w:r>
              <w:t>gca</w:t>
            </w:r>
            <w:proofErr w:type="spellEnd"/>
            <w:r>
              <w:t xml:space="preserve"> act </w:t>
            </w:r>
            <w:proofErr w:type="spellStart"/>
            <w:r>
              <w:t>cgg</w:t>
            </w:r>
            <w:proofErr w:type="spellEnd"/>
            <w:r>
              <w:t xml:space="preserve"> acc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aa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1318C0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0A92A7C" w14:textId="77777777" w:rsidR="00F73118" w:rsidRDefault="00F73118">
            <w:pPr>
              <w:jc w:val="center"/>
            </w:pPr>
            <w:proofErr w:type="spellStart"/>
            <w:r>
              <w:t>cgg</w:t>
            </w:r>
            <w:proofErr w:type="spellEnd"/>
            <w:r>
              <w:t xml:space="preserve"> ccc gtg </w:t>
            </w:r>
            <w:proofErr w:type="spellStart"/>
            <w:r>
              <w:t>atg</w:t>
            </w:r>
            <w:proofErr w:type="spellEnd"/>
            <w:r>
              <w:t xml:space="preserve"> aga </w:t>
            </w:r>
            <w:proofErr w:type="spellStart"/>
            <w:r>
              <w:t>aac</w:t>
            </w:r>
            <w:proofErr w:type="spellEnd"/>
            <w:r>
              <w:t xml:space="preserve"> t</w:t>
            </w:r>
          </w:p>
        </w:tc>
      </w:tr>
      <w:tr w:rsidR="00F73118" w14:paraId="117F5216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0B88CB42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SPP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EA4F7D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4CF81DD7" w14:textId="77777777" w:rsidR="00F73118" w:rsidRDefault="00F73118">
            <w:pPr>
              <w:jc w:val="center"/>
            </w:pPr>
            <w:proofErr w:type="spellStart"/>
            <w:r>
              <w:t>atc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ttc</w:t>
            </w:r>
            <w:proofErr w:type="spellEnd"/>
            <w:r>
              <w:t xml:space="preserve"> </w:t>
            </w:r>
            <w:proofErr w:type="spellStart"/>
            <w:r>
              <w:t>gga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gtc</w:t>
            </w:r>
            <w:proofErr w:type="spellEnd"/>
            <w:r>
              <w:t xml:space="preserve"> t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59D9A1E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A2E6902" w14:textId="77777777" w:rsidR="00F73118" w:rsidRDefault="00F73118">
            <w:pPr>
              <w:jc w:val="center"/>
            </w:pPr>
            <w:proofErr w:type="spellStart"/>
            <w:r>
              <w:t>tgt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gat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agt</w:t>
            </w:r>
            <w:proofErr w:type="spellEnd"/>
            <w:r>
              <w:t xml:space="preserve"> </w:t>
            </w:r>
            <w:proofErr w:type="spellStart"/>
            <w:r>
              <w:t>gaa</w:t>
            </w:r>
            <w:proofErr w:type="spellEnd"/>
            <w:r>
              <w:t xml:space="preserve"> a</w:t>
            </w:r>
          </w:p>
        </w:tc>
      </w:tr>
      <w:tr w:rsidR="00F73118" w14:paraId="710986D7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C7CE018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Mpc2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DADEB36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4253F12" w14:textId="77777777" w:rsidR="00F73118" w:rsidRDefault="00F73118">
            <w:pPr>
              <w:jc w:val="center"/>
            </w:pPr>
            <w:proofErr w:type="spellStart"/>
            <w:r>
              <w:t>ccg</w:t>
            </w:r>
            <w:proofErr w:type="spellEnd"/>
            <w:r>
              <w:t xml:space="preserve"> </w:t>
            </w:r>
            <w:proofErr w:type="spellStart"/>
            <w:r>
              <w:t>ccg</w:t>
            </w:r>
            <w:proofErr w:type="spellEnd"/>
            <w:r>
              <w:t xml:space="preserve"> </w:t>
            </w:r>
            <w:proofErr w:type="spellStart"/>
            <w:r>
              <w:t>cga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cag </w:t>
            </w:r>
            <w:proofErr w:type="spellStart"/>
            <w:r>
              <w:t>ctg</w:t>
            </w:r>
            <w:proofErr w:type="spellEnd"/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F1882E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402231A" w14:textId="77777777" w:rsidR="00F73118" w:rsidRDefault="00F73118">
            <w:pPr>
              <w:jc w:val="center"/>
            </w:pPr>
            <w:proofErr w:type="spellStart"/>
            <w:r>
              <w:t>gct</w:t>
            </w:r>
            <w:proofErr w:type="spellEnd"/>
            <w:r>
              <w:t xml:space="preserve"> </w:t>
            </w:r>
            <w:proofErr w:type="spellStart"/>
            <w:r>
              <w:t>agt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cac</w:t>
            </w:r>
            <w:proofErr w:type="spellEnd"/>
            <w:r>
              <w:t xml:space="preserve"> acc </w:t>
            </w:r>
            <w:proofErr w:type="spellStart"/>
            <w:r>
              <w:t>aat</w:t>
            </w:r>
            <w:proofErr w:type="spellEnd"/>
            <w:r>
              <w:t xml:space="preserve"> cc</w:t>
            </w:r>
          </w:p>
        </w:tc>
      </w:tr>
      <w:tr w:rsidR="00F73118" w14:paraId="29DF72A9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586E39D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Lgals3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D6BB19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2D4AFB6" w14:textId="77777777" w:rsidR="00F73118" w:rsidRDefault="00F73118">
            <w:pPr>
              <w:jc w:val="center"/>
            </w:pPr>
            <w:proofErr w:type="spellStart"/>
            <w:r>
              <w:t>gtt</w:t>
            </w:r>
            <w:proofErr w:type="spellEnd"/>
            <w:r>
              <w:t xml:space="preserve"> </w:t>
            </w:r>
            <w:proofErr w:type="spellStart"/>
            <w:r>
              <w:t>gcg</w:t>
            </w:r>
            <w:proofErr w:type="spellEnd"/>
            <w:r>
              <w:t xml:space="preserve"> </w:t>
            </w:r>
            <w:proofErr w:type="spellStart"/>
            <w:r>
              <w:t>gtc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gat </w:t>
            </w:r>
            <w:proofErr w:type="spellStart"/>
            <w:r>
              <w:t>gct</w:t>
            </w:r>
            <w:proofErr w:type="spellEnd"/>
            <w:r>
              <w:t xml:space="preserve"> c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46595E3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6833E4DA" w14:textId="77777777" w:rsidR="00F73118" w:rsidRDefault="00F73118">
            <w:pPr>
              <w:jc w:val="center"/>
            </w:pP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tcc</w:t>
            </w:r>
            <w:proofErr w:type="spellEnd"/>
            <w:r>
              <w:t xml:space="preserve"> </w:t>
            </w:r>
            <w:proofErr w:type="spellStart"/>
            <w:r>
              <w:t>cca</w:t>
            </w:r>
            <w:proofErr w:type="spellEnd"/>
            <w:r>
              <w:t xml:space="preserve"> </w:t>
            </w:r>
            <w:proofErr w:type="spellStart"/>
            <w:r>
              <w:t>gtt</w:t>
            </w:r>
            <w:proofErr w:type="spellEnd"/>
            <w:r>
              <w:t xml:space="preserve">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proofErr w:type="spellStart"/>
            <w:r>
              <w:t>ttt</w:t>
            </w:r>
            <w:proofErr w:type="spellEnd"/>
          </w:p>
        </w:tc>
      </w:tr>
      <w:tr w:rsidR="00F73118" w14:paraId="19AC0F27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C3E93B5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Serpine1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7B5908D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5B772632" w14:textId="77777777" w:rsidR="00F73118" w:rsidRDefault="00F73118">
            <w:pPr>
              <w:jc w:val="center"/>
            </w:pPr>
            <w:proofErr w:type="spellStart"/>
            <w:r>
              <w:t>gcc</w:t>
            </w:r>
            <w:proofErr w:type="spellEnd"/>
            <w:r>
              <w:t xml:space="preserve"> </w:t>
            </w:r>
            <w:proofErr w:type="spellStart"/>
            <w:r>
              <w:t>agg</w:t>
            </w:r>
            <w:proofErr w:type="spellEnd"/>
            <w:r>
              <w:t xml:space="preserve"> </w:t>
            </w:r>
            <w:proofErr w:type="spellStart"/>
            <w:r>
              <w:t>gtt</w:t>
            </w:r>
            <w:proofErr w:type="spellEnd"/>
            <w:r>
              <w:t xml:space="preserve"> </w:t>
            </w: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cta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at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01361E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1A85CA3C" w14:textId="77777777" w:rsidR="00F73118" w:rsidRDefault="00F73118">
            <w:pPr>
              <w:jc w:val="center"/>
            </w:pPr>
            <w:proofErr w:type="spellStart"/>
            <w:r>
              <w:t>gcc</w:t>
            </w:r>
            <w:proofErr w:type="spellEnd"/>
            <w:r>
              <w:t xml:space="preserve"> </w:t>
            </w:r>
            <w:proofErr w:type="spellStart"/>
            <w:r>
              <w:t>tcc</w:t>
            </w:r>
            <w:proofErr w:type="spellEnd"/>
            <w:r>
              <w:t xml:space="preserve"> </w:t>
            </w:r>
            <w:proofErr w:type="spellStart"/>
            <w:r>
              <w:t>tca</w:t>
            </w:r>
            <w:proofErr w:type="spellEnd"/>
            <w:r>
              <w:t xml:space="preserve"> </w:t>
            </w:r>
            <w:proofErr w:type="spellStart"/>
            <w:r>
              <w:t>tcc</w:t>
            </w:r>
            <w:proofErr w:type="spellEnd"/>
            <w:r>
              <w:t xml:space="preserve"> </w:t>
            </w:r>
            <w:proofErr w:type="spellStart"/>
            <w:r>
              <w:t>tgc</w:t>
            </w:r>
            <w:proofErr w:type="spellEnd"/>
            <w:r>
              <w:t xml:space="preserve"> </w:t>
            </w:r>
            <w:proofErr w:type="spellStart"/>
            <w:r>
              <w:t>cta</w:t>
            </w:r>
            <w:proofErr w:type="spellEnd"/>
            <w:r>
              <w:t xml:space="preserve"> a</w:t>
            </w:r>
          </w:p>
        </w:tc>
      </w:tr>
      <w:tr w:rsidR="00F73118" w14:paraId="5DCB21FE" w14:textId="77777777" w:rsidTr="00F73118">
        <w:tc>
          <w:tcPr>
            <w:tcW w:w="187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78CE1D36" w14:textId="77777777" w:rsidR="00F73118" w:rsidRDefault="00F73118">
            <w:pPr>
              <w:jc w:val="center"/>
              <w:rPr>
                <w:i/>
              </w:rPr>
            </w:pPr>
            <w:r>
              <w:rPr>
                <w:i/>
              </w:rPr>
              <w:t>36B4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6439CDA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3AE510F7" w14:textId="77777777" w:rsidR="00F73118" w:rsidRDefault="00F73118">
            <w:pPr>
              <w:jc w:val="center"/>
            </w:pPr>
            <w:proofErr w:type="spellStart"/>
            <w:r>
              <w:t>gca</w:t>
            </w:r>
            <w:proofErr w:type="spellEnd"/>
            <w:r>
              <w:t xml:space="preserve"> </w:t>
            </w:r>
            <w:proofErr w:type="spellStart"/>
            <w:r>
              <w:t>gac</w:t>
            </w:r>
            <w:proofErr w:type="spellEnd"/>
            <w:r>
              <w:t xml:space="preserve"> </w:t>
            </w:r>
            <w:proofErr w:type="spellStart"/>
            <w:r>
              <w:t>aac</w:t>
            </w:r>
            <w:proofErr w:type="spellEnd"/>
            <w:r>
              <w:t xml:space="preserve"> gtg </w:t>
            </w:r>
            <w:proofErr w:type="spellStart"/>
            <w:r>
              <w:t>ggc</w:t>
            </w:r>
            <w:proofErr w:type="spellEnd"/>
            <w:r>
              <w:t xml:space="preserve"> </w:t>
            </w:r>
            <w:proofErr w:type="spellStart"/>
            <w:r>
              <w:t>tcc</w:t>
            </w:r>
            <w:proofErr w:type="spellEnd"/>
            <w:r>
              <w:t xml:space="preserve"> </w:t>
            </w:r>
            <w:proofErr w:type="spellStart"/>
            <w:r>
              <w:t>aag</w:t>
            </w:r>
            <w:proofErr w:type="spellEnd"/>
            <w:r>
              <w:t xml:space="preserve"> cag at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C8AF4C" w14:textId="77777777" w:rsidR="00F73118" w:rsidRDefault="00F73118">
            <w:pPr>
              <w:jc w:val="center"/>
            </w:pPr>
          </w:p>
        </w:tc>
        <w:tc>
          <w:tcPr>
            <w:tcW w:w="350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  <w:hideMark/>
          </w:tcPr>
          <w:p w14:paraId="2DF9A8BD" w14:textId="77777777" w:rsidR="00F73118" w:rsidRDefault="00F73118">
            <w:pPr>
              <w:jc w:val="center"/>
            </w:pPr>
            <w:proofErr w:type="spellStart"/>
            <w:r>
              <w:t>ggt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cct</w:t>
            </w:r>
            <w:proofErr w:type="spellEnd"/>
            <w:r>
              <w:t xml:space="preserve"> </w:t>
            </w:r>
            <w:proofErr w:type="spellStart"/>
            <w:r>
              <w:t>tgg</w:t>
            </w:r>
            <w:proofErr w:type="spellEnd"/>
            <w:r>
              <w:t xml:space="preserve"> </w:t>
            </w:r>
            <w:proofErr w:type="spellStart"/>
            <w:r>
              <w:t>tga</w:t>
            </w:r>
            <w:proofErr w:type="spellEnd"/>
            <w:r>
              <w:t xml:space="preserve"> aca </w:t>
            </w:r>
            <w:proofErr w:type="spellStart"/>
            <w:r>
              <w:t>cga</w:t>
            </w:r>
            <w:proofErr w:type="spellEnd"/>
            <w:r>
              <w:t xml:space="preserve"> </w:t>
            </w:r>
            <w:proofErr w:type="spellStart"/>
            <w:r>
              <w:t>agc</w:t>
            </w:r>
            <w:proofErr w:type="spellEnd"/>
            <w:r>
              <w:t xml:space="preserve"> cc</w:t>
            </w:r>
          </w:p>
        </w:tc>
      </w:tr>
      <w:bookmarkEnd w:id="0"/>
    </w:tbl>
    <w:p w14:paraId="54E3EF9E" w14:textId="77777777" w:rsidR="00F73118" w:rsidRDefault="00F73118" w:rsidP="00F73118"/>
    <w:p w14:paraId="476C5691" w14:textId="77777777" w:rsidR="00F73118" w:rsidRDefault="00F73118" w:rsidP="00F73118"/>
    <w:p w14:paraId="12DB62E4" w14:textId="77777777" w:rsidR="00F73118" w:rsidRDefault="00F73118" w:rsidP="00CC793F">
      <w:pPr>
        <w:spacing w:after="0" w:line="240" w:lineRule="auto"/>
        <w:rPr>
          <w:b/>
        </w:rPr>
      </w:pPr>
    </w:p>
    <w:p w14:paraId="07B921F6" w14:textId="77777777" w:rsidR="00F73118" w:rsidRDefault="00F73118">
      <w:pPr>
        <w:rPr>
          <w:b/>
        </w:rPr>
      </w:pPr>
      <w:r>
        <w:rPr>
          <w:b/>
        </w:rPr>
        <w:br w:type="page"/>
      </w:r>
    </w:p>
    <w:p w14:paraId="5EFA7C15" w14:textId="1D776061" w:rsidR="00717B3F" w:rsidRDefault="00717B3F" w:rsidP="00CC793F">
      <w:pPr>
        <w:spacing w:after="0" w:line="240" w:lineRule="auto"/>
      </w:pPr>
      <w:r w:rsidRPr="00D80B2D">
        <w:rPr>
          <w:b/>
        </w:rPr>
        <w:lastRenderedPageBreak/>
        <w:t>Table S</w:t>
      </w:r>
      <w:r w:rsidR="00F73118">
        <w:rPr>
          <w:b/>
        </w:rPr>
        <w:t>2</w:t>
      </w:r>
      <w:r w:rsidRPr="00D80B2D">
        <w:rPr>
          <w:b/>
        </w:rPr>
        <w:t>.</w:t>
      </w:r>
      <w:r w:rsidR="00A22EF7">
        <w:t xml:space="preserve"> Metabolite pool size fold changes</w:t>
      </w:r>
      <w:r>
        <w:t xml:space="preserve"> of</w:t>
      </w:r>
      <w:r w:rsidR="006A3114">
        <w:t xml:space="preserve"> TGF</w:t>
      </w:r>
      <w:r w:rsidR="006A3114">
        <w:rPr>
          <w:rFonts w:cstheme="minorHAnsi"/>
        </w:rPr>
        <w:t>β</w:t>
      </w:r>
      <w:r w:rsidR="006A3114">
        <w:t>-induced</w:t>
      </w:r>
      <w:r>
        <w:t xml:space="preserve"> </w:t>
      </w:r>
      <w:r w:rsidR="00F10613">
        <w:t xml:space="preserve">stable </w:t>
      </w:r>
      <w:r>
        <w:t xml:space="preserve">LX2 cells </w:t>
      </w:r>
      <w:r w:rsidR="00F10613">
        <w:t xml:space="preserve">expressing </w:t>
      </w:r>
      <w:r w:rsidR="000D0A7F">
        <w:t>sh</w:t>
      </w:r>
      <w:r w:rsidR="00F10613">
        <w:t xml:space="preserve">MPC2 </w:t>
      </w:r>
      <w:r w:rsidR="000D0A7F">
        <w:t>compared to scramble control</w:t>
      </w:r>
      <w:r w:rsidR="0085072F">
        <w:t>. Cells were</w:t>
      </w:r>
      <w:r w:rsidR="000D0A7F">
        <w:t xml:space="preserve"> </w:t>
      </w:r>
      <w:r w:rsidR="00F10613">
        <w:t xml:space="preserve">treated with </w:t>
      </w:r>
      <w:r w:rsidR="00F10613" w:rsidRPr="00F10613">
        <w:rPr>
          <w:vertAlign w:val="superscript"/>
        </w:rPr>
        <w:t>13</w:t>
      </w:r>
      <w:r w:rsidR="00F10613">
        <w:t>C-glucose</w:t>
      </w:r>
      <w:r w:rsidR="000D0A7F">
        <w:t xml:space="preserve"> </w:t>
      </w:r>
      <w:r w:rsidR="0085072F">
        <w:t xml:space="preserve">or </w:t>
      </w:r>
      <w:r w:rsidR="000D0A7F" w:rsidRPr="000D0A7F">
        <w:rPr>
          <w:vertAlign w:val="superscript"/>
        </w:rPr>
        <w:t>13</w:t>
      </w:r>
      <w:r w:rsidR="000D0A7F">
        <w:t>C-glutamine</w:t>
      </w:r>
      <w:r w:rsidR="00F10613">
        <w:t xml:space="preserve">. </w:t>
      </w:r>
    </w:p>
    <w:tbl>
      <w:tblPr>
        <w:tblStyle w:val="PlainTable1"/>
        <w:tblW w:w="9075" w:type="dxa"/>
        <w:tblLook w:val="04A0" w:firstRow="1" w:lastRow="0" w:firstColumn="1" w:lastColumn="0" w:noHBand="0" w:noVBand="1"/>
      </w:tblPr>
      <w:tblGrid>
        <w:gridCol w:w="4125"/>
        <w:gridCol w:w="270"/>
        <w:gridCol w:w="1530"/>
        <w:gridCol w:w="450"/>
        <w:gridCol w:w="1170"/>
        <w:gridCol w:w="270"/>
        <w:gridCol w:w="1260"/>
      </w:tblGrid>
      <w:tr w:rsidR="00395724" w:rsidRPr="00D35F0D" w14:paraId="35E3E515" w14:textId="77777777" w:rsidTr="00F7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256A00D4" w14:textId="77777777" w:rsidR="00395724" w:rsidRPr="002835AC" w:rsidRDefault="00395724" w:rsidP="00A22EF7">
            <w:pPr>
              <w:rPr>
                <w:b w:val="0"/>
                <w:bCs w:val="0"/>
              </w:rPr>
            </w:pPr>
            <w:r w:rsidRPr="002835AC">
              <w:rPr>
                <w:b w:val="0"/>
                <w:bCs w:val="0"/>
              </w:rPr>
              <w:t>Compound</w:t>
            </w:r>
          </w:p>
        </w:tc>
        <w:tc>
          <w:tcPr>
            <w:tcW w:w="2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vAlign w:val="bottom"/>
          </w:tcPr>
          <w:p w14:paraId="6EAE93EA" w14:textId="77777777" w:rsidR="00395724" w:rsidRPr="002835AC" w:rsidRDefault="00395724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3A6D5C1D" w14:textId="77777777" w:rsidR="00395724" w:rsidRDefault="00A22EF7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t xml:space="preserve">MPC2         </w:t>
            </w:r>
            <w:r w:rsidR="00395724">
              <w:t>Fold changes</w:t>
            </w:r>
          </w:p>
        </w:tc>
        <w:tc>
          <w:tcPr>
            <w:tcW w:w="4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107391CA" w14:textId="77777777" w:rsidR="00395724" w:rsidRDefault="00395724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bottom"/>
          </w:tcPr>
          <w:p w14:paraId="3CACB046" w14:textId="77777777" w:rsidR="00395724" w:rsidRPr="002835AC" w:rsidRDefault="00395724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t>S</w:t>
            </w:r>
            <w:r w:rsidR="00A22EF7">
              <w:t>.</w:t>
            </w:r>
            <w:r>
              <w:t>E</w:t>
            </w:r>
            <w:r w:rsidR="00A22EF7">
              <w:t>.</w:t>
            </w:r>
            <w:r>
              <w:t>M</w:t>
            </w:r>
            <w:r w:rsidR="00A22EF7">
              <w:t>.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14:paraId="47F3489E" w14:textId="77777777" w:rsidR="00395724" w:rsidRPr="00395724" w:rsidRDefault="00395724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5B35B169" w14:textId="77777777" w:rsidR="00395724" w:rsidRPr="006C034B" w:rsidRDefault="00395724" w:rsidP="00A22E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395724">
              <w:rPr>
                <w:i/>
              </w:rPr>
              <w:t>p</w:t>
            </w:r>
            <w:r>
              <w:t>-value</w:t>
            </w:r>
          </w:p>
        </w:tc>
      </w:tr>
      <w:tr w:rsidR="00395724" w:rsidRPr="006C034B" w14:paraId="24888D88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2D82B9A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bookmarkStart w:id="2" w:name="_Hlk146556394"/>
            <w:r w:rsidRPr="006C034B">
              <w:rPr>
                <w:rFonts w:ascii="Calibri" w:eastAsia="Times New Roman" w:hAnsi="Calibri" w:cs="Calibri"/>
              </w:rPr>
              <w:t>2/3-PG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A0D65A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F025034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50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CBA7C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DEFF1F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22F39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CE8A82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</w:tr>
      <w:tr w:rsidR="00395724" w:rsidRPr="006C034B" w14:paraId="7D747EF3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5AA635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2-hydroxyglutaric aci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4B0C3C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C53DA0C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7E0EB0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AA46DB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112C67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854EF7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7</w:t>
            </w:r>
          </w:p>
        </w:tc>
      </w:tr>
      <w:tr w:rsidR="00395724" w:rsidRPr="006C034B" w14:paraId="01F10E47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937353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2KIVA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600C85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7133B60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7D9B66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6386AC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6660A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B972EF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8</w:t>
            </w:r>
          </w:p>
        </w:tc>
      </w:tr>
      <w:tr w:rsidR="00395724" w:rsidRPr="006C034B" w14:paraId="7C4F152E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7BD5FC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3-Indoleacrylic aci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710590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933EBBC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E759B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6AD50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A7BECF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F3EEE7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</w:tr>
      <w:tr w:rsidR="00395724" w:rsidRPr="006C034B" w14:paraId="78ACC34E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0EC90A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4-Hydroxyprolylglutam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E75415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35859B5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76557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9B8F31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752C32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D156411" w14:textId="3A2A9618" w:rsidR="00395724" w:rsidRPr="006C034B" w:rsidRDefault="0085072F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7A2ED00C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6CD6D1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6-Phosphogluconic aci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1DED89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D289690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924ED8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8B8238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B37348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FE6F41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</w:tr>
      <w:tr w:rsidR="00395724" w:rsidRPr="006C034B" w14:paraId="5F69EFA9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0F0575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proofErr w:type="spellStart"/>
            <w:r w:rsidRPr="006C034B">
              <w:rPr>
                <w:rFonts w:ascii="Calibri" w:eastAsia="Times New Roman" w:hAnsi="Calibri" w:cs="Calibri"/>
              </w:rPr>
              <w:t>Acetylcarnitine</w:t>
            </w:r>
            <w:proofErr w:type="spellEnd"/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F529B1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F157589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54AE5F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565A68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B2427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CABA1C5" w14:textId="0ECCDB48" w:rsidR="00395724" w:rsidRPr="006C034B" w:rsidRDefault="0085072F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7FCD59C2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E1C1236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cetyl-CoA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5F3B06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0C44DE4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5ED0D2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21F600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8B3968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CA1A1E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7</w:t>
            </w:r>
          </w:p>
        </w:tc>
      </w:tr>
      <w:tr w:rsidR="00395724" w:rsidRPr="006C034B" w14:paraId="1139EA38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3F959D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conit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FF787F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627A47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9DD104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0C5F2E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040E2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79F317A" w14:textId="64051459" w:rsidR="00395724" w:rsidRPr="006C034B" w:rsidRDefault="0085072F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4899A0D4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5DB121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de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0524C4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0454218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0567C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66A83E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F52E32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9E1056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</w:tr>
      <w:tr w:rsidR="00395724" w:rsidRPr="006C034B" w14:paraId="1A39D1C2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8BBBF74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denos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5ACA83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BBD64F3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BD68F8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4BF77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A60910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5A79CD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8</w:t>
            </w:r>
          </w:p>
        </w:tc>
      </w:tr>
      <w:tr w:rsidR="00395724" w:rsidRPr="006C034B" w14:paraId="121BB5B6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730C28A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D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4A3F16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0713BB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0C848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24590A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CB38F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C541E5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395724" w:rsidRPr="006C034B" w14:paraId="3B584D1C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C16C801" w14:textId="31EA8734" w:rsidR="00395724" w:rsidRPr="006C034B" w:rsidRDefault="0085072F" w:rsidP="000D0A7F">
            <w:pPr>
              <w:rPr>
                <w:rFonts w:ascii="Calibri" w:eastAsia="Times New Roman" w:hAnsi="Calibri" w:cs="Calibri"/>
              </w:rPr>
            </w:pPr>
            <w:r w:rsidRPr="001A28B9">
              <w:rPr>
                <w:rFonts w:ascii="Symbol" w:eastAsia="Times New Roman" w:hAnsi="Symbol" w:cs="Calibri"/>
              </w:rPr>
              <w:t></w:t>
            </w:r>
            <w:r w:rsidR="00395724" w:rsidRPr="006C034B">
              <w:rPr>
                <w:rFonts w:ascii="Calibri" w:eastAsia="Times New Roman" w:hAnsi="Calibri" w:cs="Calibri"/>
              </w:rPr>
              <w:t>KG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103B3B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61350A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E09B4D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56C63D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A3F1BF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2211CB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2</w:t>
            </w:r>
          </w:p>
        </w:tc>
      </w:tr>
      <w:tr w:rsidR="00395724" w:rsidRPr="006C034B" w14:paraId="4D6D66A9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5930BD4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la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539A9F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03B5749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902F1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96C29B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589A3A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C582AC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</w:tr>
      <w:tr w:rsidR="00395724" w:rsidRPr="006C034B" w14:paraId="013B883E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90849D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M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E05C54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E6D03BD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353B2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02C458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74228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B5CC699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</w:tr>
      <w:tr w:rsidR="00395724" w:rsidRPr="006C034B" w14:paraId="1E8691D0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3E66FE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rgi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A5F4E9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55747E8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06E609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57BEAA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E6D1A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B06CA2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</w:tr>
      <w:tr w:rsidR="00395724" w:rsidRPr="006C034B" w14:paraId="35D41F43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B94A94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sparag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12E3AD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5953415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FBF6E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83ACE3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306ABF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200DAB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395724" w:rsidRPr="006C034B" w14:paraId="00909590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5C0135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spart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4B223A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10EA8F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A74E9C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238DC7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A6EC06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5D752C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42</w:t>
            </w:r>
          </w:p>
        </w:tc>
      </w:tr>
      <w:tr w:rsidR="00395724" w:rsidRPr="006C034B" w14:paraId="58E9DCB4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5C657E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AT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5281C2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ECCEF8A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70E662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E7120D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06711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32D38D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</w:tr>
      <w:tr w:rsidR="00395724" w:rsidRPr="006C034B" w14:paraId="68965C14" w14:textId="77777777" w:rsidTr="00F73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EC4CE5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arnit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F2DB1F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711CF1D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4358C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FB1FB4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01879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7BC946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395724" w:rsidRPr="006C034B" w14:paraId="4FB16127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B576698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D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307D4A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E76A347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86297A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9600E9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1BE66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A62144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</w:tr>
      <w:tr w:rsidR="00395724" w:rsidRPr="006C034B" w14:paraId="3B7A52E3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2E9023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itr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005D04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A149375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269AA8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AC09BC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2599E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F8E26FB" w14:textId="0D51ACD0" w:rsidR="00395724" w:rsidRPr="006C034B" w:rsidRDefault="0085072F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546B0D89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ECA90ED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reat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C26B25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3953A3B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EE7B5D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A389D3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8F5826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D98A7D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</w:tr>
      <w:tr w:rsidR="00395724" w:rsidRPr="006C034B" w14:paraId="287D1B25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9F3305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T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1923ED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28191A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FBD7B8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338A4E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1C5C2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E095E8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395724" w:rsidRPr="006C034B" w14:paraId="692ADCB2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2871EB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DP-Chol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4B1A51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E16A0E5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52746B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ECF8B1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17608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ADDC71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395724" w:rsidRPr="006C034B" w14:paraId="1932CC14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C618CBB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M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560A34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76476E4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31E71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97B242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4272BB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DC3BCE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</w:tr>
      <w:tr w:rsidR="00395724" w:rsidRPr="006C034B" w14:paraId="38DD34FE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CCBCCCB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ysteine-glutathione disulfid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17C640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C1764E5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886900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D50AA39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A9F175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44F14C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</w:tr>
      <w:tr w:rsidR="00395724" w:rsidRPr="006C034B" w14:paraId="2E5BB474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946C32D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Cytid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ABA531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912669B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1F72C9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2756B8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A9E98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A70398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</w:tr>
      <w:tr w:rsidR="00395724" w:rsidRPr="006C034B" w14:paraId="5DE4B160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F2699C4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DHA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6E59C9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1B5230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0D72A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7F513F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00CB32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2414AF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9</w:t>
            </w:r>
          </w:p>
        </w:tc>
      </w:tr>
      <w:tr w:rsidR="00395724" w:rsidRPr="006C034B" w14:paraId="73ACD479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975A81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FA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1BD2EC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1B84E46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69FC64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A87169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7B906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E5F939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395724" w:rsidRPr="006C034B" w14:paraId="74F565EC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8602C01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Fructose-bis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C84FA8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48CEB69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2FDC1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01BE42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0C9F0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43DE135" w14:textId="115F4FA7" w:rsidR="00395724" w:rsidRPr="006C034B" w:rsidRDefault="0085072F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</w:t>
            </w:r>
            <w:r w:rsidRPr="006C034B">
              <w:rPr>
                <w:rFonts w:ascii="Calibri" w:eastAsia="Times New Roman" w:hAnsi="Calibri" w:cs="Calibri"/>
                <w:color w:val="FF0000"/>
              </w:rPr>
              <w:t>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7051C804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5540D5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Fumar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49181B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D2A8759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9745D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D5E064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B243AE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7F4404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395724" w:rsidRPr="006C034B" w14:paraId="3E04A71A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C732988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proofErr w:type="spellStart"/>
            <w:r w:rsidRPr="006C034B">
              <w:rPr>
                <w:rFonts w:ascii="Calibri" w:eastAsia="Times New Roman" w:hAnsi="Calibri" w:cs="Calibri"/>
              </w:rPr>
              <w:t>GlcNAc</w:t>
            </w:r>
            <w:proofErr w:type="spellEnd"/>
            <w:r w:rsidRPr="006C034B">
              <w:rPr>
                <w:rFonts w:ascii="Calibri" w:eastAsia="Times New Roman" w:hAnsi="Calibri" w:cs="Calibri"/>
              </w:rPr>
              <w:t>-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90D056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395D0DB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57A4C7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FD4EC3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677CD0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D0182D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</w:tr>
      <w:tr w:rsidR="00395724" w:rsidRPr="006C034B" w14:paraId="094E9153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38B712D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cos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781B84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687F322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88729A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456D93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D901F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A2DC79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</w:tr>
      <w:tr w:rsidR="00395724" w:rsidRPr="006C034B" w14:paraId="029DD4B1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629C9BD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cose-6-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C2D0E0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7812A58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42441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63B033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0F64AA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39B29C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395724" w:rsidRPr="006C034B" w14:paraId="33736432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BF53C46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-</w:t>
            </w:r>
            <w:proofErr w:type="spellStart"/>
            <w:r w:rsidRPr="006C034B">
              <w:rPr>
                <w:rFonts w:ascii="Calibri" w:eastAsia="Times New Roman" w:hAnsi="Calibri" w:cs="Calibri"/>
              </w:rPr>
              <w:t>gln</w:t>
            </w:r>
            <w:proofErr w:type="spellEnd"/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A164F8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4F6CA63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BEFC9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BED621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CD98E9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3EDB6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</w:tr>
      <w:tr w:rsidR="00395724" w:rsidRPr="006C034B" w14:paraId="397B6AFD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CD795F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tam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5A15A0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A08BACE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BF3440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E84CC0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794178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756D6C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1</w:t>
            </w:r>
          </w:p>
        </w:tc>
      </w:tr>
      <w:tr w:rsidR="00395724" w:rsidRPr="006C034B" w14:paraId="1D5B56C4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EC430B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tam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78CECC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463D559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4FC8F6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81519C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8A170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8A2EC9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395724" w:rsidRPr="006C034B" w14:paraId="72D5F894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41C650F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utathione, oxidize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05DD1B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A42DDC1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241F62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78D031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7BD84A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C96736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</w:tr>
      <w:tr w:rsidR="00395724" w:rsidRPr="006C034B" w14:paraId="4CD28647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5AE2E85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lastRenderedPageBreak/>
              <w:t>Glutathione, reduce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63B556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D47DC8F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8E51DC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8B3841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9DEBC9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0F6F2E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395724" w:rsidRPr="006C034B" w14:paraId="24AD711F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3762856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ycerol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6F63D3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F9735E1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6FADCD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0F717B9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255D22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16CC42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</w:tr>
      <w:tr w:rsidR="00395724" w:rsidRPr="006C034B" w14:paraId="7B601745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CD97626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ycerol 3-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D96590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BE18D52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6F77CB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F77A6E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4A0D5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FEF536B" w14:textId="107F73F7" w:rsidR="00395724" w:rsidRPr="006C034B" w:rsidRDefault="0085072F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&lt;</w:t>
            </w:r>
            <w:r w:rsidR="00395724" w:rsidRPr="006C034B">
              <w:rPr>
                <w:rFonts w:ascii="Calibri" w:eastAsia="Times New Roman" w:hAnsi="Calibri" w:cs="Calibri"/>
                <w:color w:val="FF0000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395724" w:rsidRPr="006C034B" w14:paraId="2CABA973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069A56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lyc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FFA690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49D30BA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6325F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FB438C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FF28E5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74BA95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48</w:t>
            </w:r>
          </w:p>
        </w:tc>
      </w:tr>
      <w:tr w:rsidR="00395724" w:rsidRPr="006C034B" w14:paraId="2F0C6C59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090619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Guanos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DFCBC4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3CF5172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3746CF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484FE9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D27F65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12261B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395724" w:rsidRPr="006C034B" w14:paraId="492A1A30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AA5604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Histid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56A9A39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5AB32CE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3C8E83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D818EF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E55DB9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ED7000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1</w:t>
            </w:r>
          </w:p>
        </w:tc>
      </w:tr>
      <w:tr w:rsidR="00395724" w:rsidRPr="006C034B" w14:paraId="37CC1446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F3B7C1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Lact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813E08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D99B686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CFBE27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62C848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4E585A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444A07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395724" w:rsidRPr="006C034B" w14:paraId="3F2858C2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B32999F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Leu/Il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F3C3A9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4A04D74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4C8477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26B52E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589FF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4FCBE9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2</w:t>
            </w:r>
          </w:p>
        </w:tc>
      </w:tr>
      <w:tr w:rsidR="00395724" w:rsidRPr="006C034B" w14:paraId="65918921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9E1E345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Lys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9D88AE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355D301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E8C965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27084A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19E274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B56A20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</w:tr>
      <w:tr w:rsidR="00395724" w:rsidRPr="006C034B" w14:paraId="78202065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B469A7F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Mal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EA1B60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CD0233A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7E41A0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4C81E1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C38442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59AA10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450</w:t>
            </w:r>
          </w:p>
        </w:tc>
      </w:tr>
      <w:tr w:rsidR="00395724" w:rsidRPr="006C034B" w14:paraId="2837C601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387ABE5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Methio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6DA249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9B9A73D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51C3D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5D2487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32329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3CC1B1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9</w:t>
            </w:r>
          </w:p>
        </w:tc>
      </w:tr>
      <w:tr w:rsidR="00395724" w:rsidRPr="006C034B" w14:paraId="5E0F6EBD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EB3D1E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Methylmalon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387837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0CA9D09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F715F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D12B1A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136E08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14FD0F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395724" w:rsidRPr="006C034B" w14:paraId="147AE6C1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182F0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,N-Dimethylargi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7D1D48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7D3DBFE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AB970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2CD0BC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F48D7C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88A160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</w:tr>
      <w:tr w:rsidR="00395724" w:rsidRPr="006C034B" w14:paraId="66A5F64C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9F32B0B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AD+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0C70FE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FBAC32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ADD70A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C37AD6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052B0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451869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</w:tr>
      <w:tr w:rsidR="00395724" w:rsidRPr="006C034B" w14:paraId="2DE0B19D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7E6A378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ADH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619EE9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BE3C378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BCEA28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3E811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5EA497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810F70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395724" w:rsidRPr="006C034B" w14:paraId="18F57A02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00A9C1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ADP+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213FAB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38569A9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03360E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E1A002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6837C8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D4E1E8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395724" w:rsidRPr="006C034B" w14:paraId="6F631C38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C56603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ADPH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8B5EE6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686D542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B00C8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5DDA92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3AF1EC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03D6BF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</w:tr>
      <w:tr w:rsidR="00395724" w:rsidRPr="006C034B" w14:paraId="2D3A1534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83E9378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Nicotinamide Mononucleotid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3AC37A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20DF484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0E47A0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82A14C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6C76B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912B1C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</w:tr>
      <w:tr w:rsidR="00395724" w:rsidRPr="006C034B" w14:paraId="5D457DF6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84C286F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entose-5-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CB7FB2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92BA074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B730F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3DE881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B17A6B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5634B1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28</w:t>
            </w:r>
          </w:p>
        </w:tc>
      </w:tr>
      <w:tr w:rsidR="00395724" w:rsidRPr="006C034B" w14:paraId="1243B39E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DFE2BD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henylala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AE3EEE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550148B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C30D41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844532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03734B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0EE551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9</w:t>
            </w:r>
          </w:p>
        </w:tc>
      </w:tr>
      <w:tr w:rsidR="00395724" w:rsidRPr="006C034B" w14:paraId="17D0C22D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A4E80D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hosphocreat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0B102F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1CC395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2C0967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15A627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37FA73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33F208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</w:tr>
      <w:tr w:rsidR="00395724" w:rsidRPr="006C034B" w14:paraId="710E5BF3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EB602FA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hosphoenolpyruv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79D075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0E304CC3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FD7D6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0BFAFF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CEFD6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3DD6F94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</w:tr>
      <w:tr w:rsidR="00395724" w:rsidRPr="006C034B" w14:paraId="233C0078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EEA7BA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rol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496919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F5CBC46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3AFC8E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9BA5EE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D7340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3F403A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395724" w:rsidRPr="006C034B" w14:paraId="712C3CE3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FEAD24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proofErr w:type="spellStart"/>
            <w:r w:rsidRPr="006C034B">
              <w:rPr>
                <w:rFonts w:ascii="Calibri" w:eastAsia="Times New Roman" w:hAnsi="Calibri" w:cs="Calibri"/>
              </w:rPr>
              <w:t>pRpp</w:t>
            </w:r>
            <w:proofErr w:type="spellEnd"/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E921A6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460CB49E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079F65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1EBC1B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C7280B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FC1998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395724" w:rsidRPr="006C034B" w14:paraId="60D8F7EB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928D71C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Pyruv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3ED136B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B2E149A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1D9424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6D0215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9AE88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6D6932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</w:tr>
      <w:tr w:rsidR="00395724" w:rsidRPr="006C034B" w14:paraId="2897191D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EABD2A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S-Adenosylmethio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0BD3A2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66D53DF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B375A1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5881A8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6E250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98F46A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2</w:t>
            </w:r>
          </w:p>
        </w:tc>
      </w:tr>
      <w:tr w:rsidR="00395724" w:rsidRPr="006C034B" w14:paraId="26F4DDBA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7AB4533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proofErr w:type="spellStart"/>
            <w:r w:rsidRPr="006C034B">
              <w:rPr>
                <w:rFonts w:ascii="Calibri" w:eastAsia="Times New Roman" w:hAnsi="Calibri" w:cs="Calibri"/>
              </w:rPr>
              <w:t>Sedoheptulose</w:t>
            </w:r>
            <w:proofErr w:type="spellEnd"/>
            <w:r w:rsidRPr="006C034B">
              <w:rPr>
                <w:rFonts w:ascii="Calibri" w:eastAsia="Times New Roman" w:hAnsi="Calibri" w:cs="Calibri"/>
              </w:rPr>
              <w:t xml:space="preserve"> 7-phosph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08AA34D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1A7786C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0C38A9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8A8CE5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01F49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911479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</w:tr>
      <w:tr w:rsidR="00395724" w:rsidRPr="006C034B" w14:paraId="57EA870E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AEAE8F0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Ser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0F6F3C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5CF3537D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DD6CAB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42B7BF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33F701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3BC3FDB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</w:tr>
      <w:tr w:rsidR="00395724" w:rsidRPr="006C034B" w14:paraId="2C6C8985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B4C146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Succinat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0B797F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E4DFC2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0CF560F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D255AE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D1C7D5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90192E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39</w:t>
            </w:r>
          </w:p>
        </w:tc>
      </w:tr>
      <w:tr w:rsidR="00395724" w:rsidRPr="006C034B" w14:paraId="02E3911F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AE48D9B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Threon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0D19486E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DFC64A0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6AD1E9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A7BB09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31948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71CB1F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</w:tr>
      <w:tr w:rsidR="00395724" w:rsidRPr="006C034B" w14:paraId="304B6BF0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F42FD91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Tryptophan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7806A36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31B89831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B3529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7733216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9552C5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391ED5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</w:tr>
      <w:tr w:rsidR="00395724" w:rsidRPr="006C034B" w14:paraId="431F7B3C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878B2A6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Tyros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296A69B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265678A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7421AD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E0C476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81C151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861986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24</w:t>
            </w:r>
          </w:p>
        </w:tc>
      </w:tr>
      <w:tr w:rsidR="00395724" w:rsidRPr="006C034B" w14:paraId="21C52152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9C776E7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D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429480B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EBDBCD1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0016A3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1542349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DA6BA2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D5FDD9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</w:tr>
      <w:tr w:rsidR="00395724" w:rsidRPr="006C034B" w14:paraId="07503451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29C03C8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DP-glucose  / UDP-</w:t>
            </w:r>
            <w:proofErr w:type="spellStart"/>
            <w:r w:rsidRPr="006C034B">
              <w:rPr>
                <w:rFonts w:ascii="Calibri" w:eastAsia="Times New Roman" w:hAnsi="Calibri" w:cs="Calibri"/>
              </w:rPr>
              <w:t>galatose</w:t>
            </w:r>
            <w:proofErr w:type="spellEnd"/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649E3F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6BBAC860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7A608A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7A7D427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C82A706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B4E5643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13</w:t>
            </w:r>
          </w:p>
        </w:tc>
      </w:tr>
      <w:tr w:rsidR="00395724" w:rsidRPr="006C034B" w14:paraId="71BE9BC1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2AF3B12A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DP-N-acetylglucosam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1E0526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5C61175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A989FC0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C35787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A5B66C5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F82388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7</w:t>
            </w:r>
          </w:p>
        </w:tc>
      </w:tr>
      <w:tr w:rsidR="00395724" w:rsidRPr="006C034B" w14:paraId="1572A92D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86A34B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racil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5D756F8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D4565F6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65843A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538E9AA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0CF1278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304425C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395724" w:rsidRPr="006C034B" w14:paraId="6DFB9890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AD0F072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rid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6CA5421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AE57627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FF26B24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42052E07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C39663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96D379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</w:tr>
      <w:tr w:rsidR="00395724" w:rsidRPr="006C034B" w14:paraId="1EE461D3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6818C95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ridine 5'-diphosphoglucuronic acid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19F1FB2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733C14F9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FD9B8D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6455D3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E16F86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72436771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4</w:t>
            </w:r>
          </w:p>
        </w:tc>
      </w:tr>
      <w:tr w:rsidR="00395724" w:rsidRPr="006C034B" w14:paraId="640E08F5" w14:textId="77777777" w:rsidTr="00F731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3A899439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UTP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</w:tcPr>
          <w:p w14:paraId="4B082DDE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4" w:space="0" w:color="BFBFBF" w:themeColor="background1" w:themeShade="BF"/>
              <w:right w:val="single" w:sz="12" w:space="0" w:color="FFFFFF" w:themeColor="background1"/>
            </w:tcBorders>
            <w:vAlign w:val="center"/>
          </w:tcPr>
          <w:p w14:paraId="13D46B5A" w14:textId="77777777" w:rsidR="00395724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271D08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1291A4BC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8697831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vAlign w:val="center"/>
            <w:hideMark/>
          </w:tcPr>
          <w:p w14:paraId="0134DCFA" w14:textId="77777777" w:rsidR="00395724" w:rsidRPr="006C034B" w:rsidRDefault="00395724" w:rsidP="000D0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  <w:tr w:rsidR="00395724" w:rsidRPr="006C034B" w14:paraId="579059FC" w14:textId="77777777" w:rsidTr="00F73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097A8A4E" w14:textId="77777777" w:rsidR="00395724" w:rsidRPr="006C034B" w:rsidRDefault="00395724" w:rsidP="000D0A7F">
            <w:pPr>
              <w:rPr>
                <w:rFonts w:ascii="Calibri" w:eastAsia="Times New Roman" w:hAnsi="Calibri" w:cs="Calibri"/>
              </w:rPr>
            </w:pPr>
            <w:r w:rsidRPr="006C034B">
              <w:rPr>
                <w:rFonts w:ascii="Calibri" w:eastAsia="Times New Roman" w:hAnsi="Calibri" w:cs="Calibri"/>
              </w:rPr>
              <w:t>Valine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</w:tcPr>
          <w:p w14:paraId="3D189579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732B1334" w14:textId="77777777" w:rsidR="00395724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68CA055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6BEFD330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C034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A85D15F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6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2ABE09F2" w14:textId="77777777" w:rsidR="00395724" w:rsidRPr="006C034B" w:rsidRDefault="00395724" w:rsidP="000D0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</w:rPr>
            </w:pPr>
            <w:r w:rsidRPr="006C034B">
              <w:rPr>
                <w:rFonts w:ascii="Calibri" w:eastAsia="Times New Roman" w:hAnsi="Calibri" w:cs="Calibri"/>
                <w:color w:val="FF0000"/>
              </w:rPr>
              <w:t>0.007</w:t>
            </w:r>
          </w:p>
        </w:tc>
      </w:tr>
      <w:bookmarkEnd w:id="2"/>
    </w:tbl>
    <w:p w14:paraId="07D0C413" w14:textId="773AD517" w:rsidR="003640AF" w:rsidRDefault="003640AF"/>
    <w:p w14:paraId="1CC83D02" w14:textId="78DB33A7" w:rsidR="003640AF" w:rsidRDefault="003640AF" w:rsidP="003640AF">
      <w:pPr>
        <w:spacing w:after="0" w:line="240" w:lineRule="auto"/>
      </w:pPr>
      <w:r>
        <w:rPr>
          <w:b/>
        </w:rPr>
        <w:lastRenderedPageBreak/>
        <w:t>Table S3.</w:t>
      </w:r>
      <w:r>
        <w:t xml:space="preserve"> Metabolite pool size fold changes (FC) of TGF</w:t>
      </w:r>
      <w:r>
        <w:rPr>
          <w:rFonts w:cstheme="minorHAnsi"/>
        </w:rPr>
        <w:t>β</w:t>
      </w:r>
      <w:r>
        <w:t>-induced stable LX2 cells expressing shMPC2 compared to scramble control. Cells were treated with or without dm-</w:t>
      </w:r>
      <w:r>
        <w:rPr>
          <w:rFonts w:cstheme="minorHAnsi"/>
        </w:rPr>
        <w:t>α</w:t>
      </w:r>
      <w:r>
        <w:t xml:space="preserve">KG. </w:t>
      </w:r>
    </w:p>
    <w:tbl>
      <w:tblPr>
        <w:tblStyle w:val="PlainTable1"/>
        <w:tblW w:w="10005" w:type="dxa"/>
        <w:tblLayout w:type="fixed"/>
        <w:tblLook w:val="04A0" w:firstRow="1" w:lastRow="0" w:firstColumn="1" w:lastColumn="0" w:noHBand="0" w:noVBand="1"/>
      </w:tblPr>
      <w:tblGrid>
        <w:gridCol w:w="4477"/>
        <w:gridCol w:w="1094"/>
        <w:gridCol w:w="1165"/>
        <w:gridCol w:w="1165"/>
        <w:gridCol w:w="1294"/>
        <w:gridCol w:w="810"/>
      </w:tblGrid>
      <w:tr w:rsidR="003640AF" w:rsidRPr="003640AF" w14:paraId="58927856" w14:textId="77777777" w:rsidTr="003A0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D93D95" w14:textId="77777777" w:rsidR="003640AF" w:rsidRP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 w:rsidRPr="003640AF">
              <w:rPr>
                <w:rFonts w:eastAsia="Times New Roman" w:cstheme="minorHAnsi"/>
                <w:color w:val="000000"/>
              </w:rPr>
              <w:t>Compound</w:t>
            </w:r>
          </w:p>
        </w:tc>
        <w:tc>
          <w:tcPr>
            <w:tcW w:w="1094" w:type="dxa"/>
            <w:tcBorders>
              <w:top w:val="single" w:sz="8" w:space="0" w:color="FFFFFF" w:themeColor="background1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1C5E63" w14:textId="5A274EB3" w:rsidR="003640AF" w:rsidRPr="003640AF" w:rsidRDefault="003640AF" w:rsidP="00364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h</w:t>
            </w:r>
            <w:r w:rsidRPr="003640AF">
              <w:rPr>
                <w:rFonts w:eastAsia="Times New Roman" w:cstheme="minorHAnsi"/>
                <w:color w:val="000000"/>
              </w:rPr>
              <w:t>S</w:t>
            </w:r>
            <w:r>
              <w:rPr>
                <w:rFonts w:eastAsia="Times New Roman" w:cstheme="minorHAnsi"/>
                <w:color w:val="000000"/>
              </w:rPr>
              <w:t>cr</w:t>
            </w:r>
            <w:proofErr w:type="spellEnd"/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5DCCF6" w14:textId="31031B72" w:rsidR="003640AF" w:rsidRPr="003640AF" w:rsidRDefault="003640AF" w:rsidP="00364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hMPC2</w:t>
            </w:r>
          </w:p>
        </w:tc>
        <w:tc>
          <w:tcPr>
            <w:tcW w:w="1165" w:type="dxa"/>
            <w:tcBorders>
              <w:top w:val="single" w:sz="8" w:space="0" w:color="FFFFFF" w:themeColor="background1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8CE0C4" w14:textId="0B6C2AD1" w:rsidR="003640AF" w:rsidRPr="003640AF" w:rsidRDefault="003640AF" w:rsidP="00364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hScr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+ </w:t>
            </w:r>
            <w:r>
              <w:rPr>
                <w:rFonts w:eastAsia="Times New Roman" w:cstheme="minorHAnsi"/>
                <w:color w:val="000000"/>
              </w:rPr>
              <w:sym w:font="Symbol" w:char="F061"/>
            </w:r>
            <w:r>
              <w:rPr>
                <w:rFonts w:eastAsia="Times New Roman" w:cstheme="minorHAnsi"/>
                <w:color w:val="000000"/>
              </w:rPr>
              <w:t>KG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497B285" w14:textId="74F4A60F" w:rsidR="003640AF" w:rsidRPr="003640AF" w:rsidRDefault="003640AF" w:rsidP="00364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h</w:t>
            </w:r>
            <w:r w:rsidRPr="003640AF">
              <w:rPr>
                <w:rFonts w:eastAsia="Times New Roman" w:cstheme="minorHAnsi"/>
                <w:color w:val="000000"/>
              </w:rPr>
              <w:t>MPC</w:t>
            </w:r>
            <w:r>
              <w:rPr>
                <w:rFonts w:eastAsia="Times New Roman" w:cstheme="minorHAnsi"/>
                <w:color w:val="000000"/>
              </w:rPr>
              <w:t xml:space="preserve">2 + </w:t>
            </w:r>
            <w:r>
              <w:rPr>
                <w:rFonts w:eastAsia="Times New Roman" w:cstheme="minorHAnsi"/>
                <w:color w:val="000000"/>
              </w:rPr>
              <w:sym w:font="Symbol" w:char="F061"/>
            </w:r>
            <w:r>
              <w:rPr>
                <w:rFonts w:eastAsia="Times New Roman" w:cstheme="minorHAnsi"/>
                <w:color w:val="000000"/>
              </w:rPr>
              <w:t>KG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single" w:sz="4" w:space="0" w:color="BFBFBF" w:themeColor="background1" w:themeShade="BF"/>
              <w:bottom w:val="single" w:sz="12" w:space="0" w:color="auto"/>
              <w:right w:val="single" w:sz="8" w:space="0" w:color="FFFFFF" w:themeColor="background1"/>
            </w:tcBorders>
            <w:vAlign w:val="bottom"/>
            <w:hideMark/>
          </w:tcPr>
          <w:p w14:paraId="6AA860B2" w14:textId="77777777" w:rsidR="003640AF" w:rsidRPr="003640AF" w:rsidRDefault="003640AF" w:rsidP="003640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640AF">
              <w:rPr>
                <w:rFonts w:eastAsia="Times New Roman" w:cstheme="minorHAnsi"/>
                <w:color w:val="000000"/>
              </w:rPr>
              <w:t>SEM</w:t>
            </w:r>
          </w:p>
        </w:tc>
      </w:tr>
      <w:tr w:rsidR="003640AF" w14:paraId="043FC919" w14:textId="77777777" w:rsidTr="003A0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12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1F55C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bookmarkStart w:id="3" w:name="_Hlk166573744"/>
            <w:r>
              <w:rPr>
                <w:rFonts w:eastAsia="Times New Roman" w:cstheme="minorHAnsi"/>
                <w:color w:val="000000"/>
              </w:rPr>
              <w:t>Glucose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29B72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63946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401EFD" w14:textId="0F9060C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0</w:t>
            </w:r>
            <w:r w:rsidR="00133764"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F189E8" w14:textId="45A93C19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20</w:t>
            </w:r>
            <w:r w:rsidR="00133764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  <w:r w:rsidR="00BB20BA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C44536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5</w:t>
            </w:r>
          </w:p>
        </w:tc>
      </w:tr>
      <w:tr w:rsidR="003640AF" w14:paraId="2341C16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12662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cose-6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2E698A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7A088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A59A5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1F45D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9C7061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0876C05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A466F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ructose-bis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0F5C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534F3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12681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22F167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37E89BB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41EFCEC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BDF90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HA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06CA6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8F6A8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CF64463" w14:textId="77777777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0.40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AA5C2A" w14:textId="087370FD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36</w:t>
            </w:r>
            <w:r w:rsidR="00BB20BA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89E74B4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1</w:t>
            </w:r>
          </w:p>
        </w:tc>
      </w:tr>
      <w:tr w:rsidR="003640AF" w14:paraId="0B59E7D9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DC29F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-PG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41DC3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AAFA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4F979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78092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B03C99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4BE14046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202DA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-PG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4840D8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07ADC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6A3E01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DA041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1DCBA3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35BA473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6BAB4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hosphoenolpyruv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96813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4E7B3D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EBBE16" w14:textId="625E3CA1" w:rsidR="003640AF" w:rsidRPr="00B546FE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2.40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E8308D" w14:textId="4FC24E96" w:rsidR="003640AF" w:rsidRPr="00B546FE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12</w:t>
            </w:r>
            <w:r w:rsidR="00BB20BA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B9B73E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6</w:t>
            </w:r>
          </w:p>
        </w:tc>
      </w:tr>
      <w:tr w:rsidR="003640AF" w14:paraId="508085A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64B3B8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yruv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37CAD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6D6C4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2E0A9C7" w14:textId="347AA986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DE0F0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4F39AA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56D2301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935B9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act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2D6B2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E73782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D6301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A00936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323286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1F3EDE79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8CBEE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nitol/Sorbito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853D4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48C829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7AC4B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DA06A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C3E5B3C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26A598F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E97AF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yoinosito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1FE3C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71EEA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DE7B8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36B14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33AED12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30E58C2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E9216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cose-1-phosphate/Fructose-6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B2592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143CD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6EB2A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0C7E95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04F6513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</w:p>
        </w:tc>
      </w:tr>
      <w:tr w:rsidR="003640AF" w14:paraId="5D84F65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3D9C2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nose-6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9BD5D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C684F8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C002D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3A352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9159F16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58369809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EA6DC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ibose-5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C82116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E3944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BB860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10F95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83AF0DA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751864E6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737DF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ylulose-5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B5424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BB8E4D" w14:textId="09CCEC20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7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4F263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7B058C" w14:textId="3F93D375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45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5908A5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</w:t>
            </w:r>
          </w:p>
        </w:tc>
      </w:tr>
      <w:tr w:rsidR="003640AF" w14:paraId="65995DCA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E3D35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ibulose-5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2EF61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A3892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6D16AD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AFDAE5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116752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11C28172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AFFB8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-Phosphogluconic aci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52430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E1AE6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ED2108" w14:textId="205D56C9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3.07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18E196" w14:textId="71C3CF6F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2.2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092FB61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1</w:t>
            </w:r>
          </w:p>
        </w:tc>
      </w:tr>
      <w:tr w:rsidR="003640AF" w14:paraId="0703377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ECB7A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edoheptulose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7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4E2ED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68290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FBB8FB" w14:textId="39D8929B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2.5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F4462F" w14:textId="2A70DC9B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9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A353A1D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5</w:t>
            </w:r>
          </w:p>
        </w:tc>
      </w:tr>
      <w:tr w:rsidR="003640AF" w14:paraId="10CBFA54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747EC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it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30F70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82AE9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710D9A" w14:textId="0F64C4B2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623CDF8" w14:textId="46CC0265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22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6A19B3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</w:p>
        </w:tc>
      </w:tr>
      <w:tr w:rsidR="003640AF" w14:paraId="377B729F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C4F133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conit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0A1601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EFA82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136FB6" w14:textId="27DA94AB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6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B16240" w14:textId="1B84BF99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21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E12EF83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2</w:t>
            </w:r>
          </w:p>
        </w:tc>
      </w:tr>
      <w:tr w:rsidR="003640AF" w14:paraId="5DFE5098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5E90552" w14:textId="12507F3F" w:rsidR="003640AF" w:rsidRDefault="00544415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sym w:font="Symbol" w:char="F061"/>
            </w:r>
            <w:r w:rsidR="003640AF">
              <w:rPr>
                <w:rFonts w:eastAsia="Times New Roman" w:cstheme="minorHAnsi"/>
                <w:color w:val="000000"/>
              </w:rPr>
              <w:t>KG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7DE02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0DD97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5C9022" w14:textId="41F071B9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4.0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124364" w14:textId="4EB7216E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4.26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2941C8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6B02167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6</w:t>
            </w:r>
          </w:p>
        </w:tc>
      </w:tr>
      <w:tr w:rsidR="003640AF" w14:paraId="65BA47B3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066D1E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ccin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8E657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D7D0C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A70B013" w14:textId="2CCE00D8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4.40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1FBDC1" w14:textId="45FB29BB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3.4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9215F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CBF660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0</w:t>
            </w:r>
          </w:p>
        </w:tc>
      </w:tr>
      <w:tr w:rsidR="003640AF" w14:paraId="71F903D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5D957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uma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3BBE3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FDF2F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5FC308" w14:textId="77777777" w:rsidR="003640AF" w:rsidRPr="00B546FE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46FE">
              <w:rPr>
                <w:rFonts w:eastAsia="Times New Roman" w:cstheme="minorHAnsi"/>
              </w:rPr>
              <w:t>1.0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C9CBC5" w14:textId="77777777" w:rsidR="003640AF" w:rsidRPr="00B546FE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546FE">
              <w:rPr>
                <w:rFonts w:eastAsia="Times New Roman" w:cstheme="minorHAnsi"/>
              </w:rPr>
              <w:t>1.0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29B1171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3640AF" w14:paraId="0D42302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14A57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l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1BE08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826ED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E32458" w14:textId="635CA1BB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2.7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2F60F92" w14:textId="7FC3DB0A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9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9215F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4C0387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8</w:t>
            </w:r>
          </w:p>
        </w:tc>
      </w:tr>
      <w:tr w:rsidR="003640AF" w14:paraId="1D6218C8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3F023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tam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43F57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2C535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84D464" w14:textId="5D5B196D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2.09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D4E03D" w14:textId="63C6E4AA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38</w:t>
            </w:r>
            <w:r w:rsidR="009215F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3AB4AD1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1</w:t>
            </w:r>
          </w:p>
        </w:tc>
      </w:tr>
      <w:tr w:rsidR="003640AF" w14:paraId="41C7E9F6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75D76D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tam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A5DDB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36AE3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C712F4" w14:textId="25E1A61F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5.66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2F0EDB" w14:textId="73CA7423" w:rsidR="003640AF" w:rsidRPr="003A0BF5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4.0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9215F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959B6D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20</w:t>
            </w:r>
          </w:p>
        </w:tc>
      </w:tr>
      <w:tr w:rsidR="003640AF" w14:paraId="6C8F847B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67616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spart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0F860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949DF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7C0EC6" w14:textId="36CBE078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4FB52C" w14:textId="506A4313" w:rsidR="003640AF" w:rsidRPr="003A0BF5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</w:rPr>
            </w:pPr>
            <w:r w:rsidRPr="003A0BF5">
              <w:rPr>
                <w:rFonts w:eastAsia="Times New Roman" w:cstheme="minorHAnsi"/>
                <w:color w:val="FF0000"/>
              </w:rPr>
              <w:t>1.52</w:t>
            </w:r>
            <w:r w:rsidR="00331783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EE61A65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0</w:t>
            </w:r>
          </w:p>
        </w:tc>
      </w:tr>
      <w:tr w:rsidR="003640AF" w14:paraId="422763F0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DA632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a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D1BEFB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C74F8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432CB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C180CB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1AC182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5D2FDA72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C31CADF" w14:textId="60C64E1F" w:rsidR="003640AF" w:rsidRDefault="00331783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β</w:t>
            </w:r>
            <w:r w:rsidR="003640AF">
              <w:rPr>
                <w:rFonts w:eastAsia="Times New Roman" w:cstheme="minorHAnsi"/>
                <w:color w:val="000000"/>
              </w:rPr>
              <w:t>-Ala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40D84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BB6F59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F85FC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7DFD9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775CC6A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65D74D8D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DC1C6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yc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39B4B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D5C30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DA74CB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635ECC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DC97D4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11B914C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C70EB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a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8D2D7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153E8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0C081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9F7F1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4DCB28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1C5BA66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45F9B5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euc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D7528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8559B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BD05B9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565EAF" w14:textId="726D90E5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70</w:t>
            </w:r>
            <w:r w:rsidR="00331783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37B4D9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</w:t>
            </w:r>
          </w:p>
        </w:tc>
      </w:tr>
      <w:tr w:rsidR="003640AF" w14:paraId="20F6F5F5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0B27B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soleuc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FE713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54A228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1A58FA" w14:textId="32AFF04D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D4257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6AD49D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</w:t>
            </w:r>
          </w:p>
        </w:tc>
      </w:tr>
      <w:tr w:rsidR="003640AF" w14:paraId="2B63BFC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D466F9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sparag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234383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5E7F6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4BA82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7ED06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50E29B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26BE3544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C01A4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r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0BC83A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13C5E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09B40A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F0B059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4E1D53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52508E0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0E3CB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ist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3BBEC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1295A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04452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DE554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079F8F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14AA043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765267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thio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80819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F91F4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32C0E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81E9E3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9A9082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650E2449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70F2E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y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24170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C93884F" w14:textId="22A2892D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2E11DB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3D8EE2" w14:textId="2F855740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78</w:t>
            </w:r>
            <w:r w:rsidR="00331783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19F3DAE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</w:t>
            </w:r>
          </w:p>
        </w:tc>
      </w:tr>
      <w:tr w:rsidR="003640AF" w14:paraId="4E0856D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92E9D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Argi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210D4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08586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33626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5393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6455CDD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21AFB4A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F9283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henylala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87935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2CBC5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42048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B3E430" w14:textId="297564BE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68</w:t>
            </w:r>
            <w:r w:rsidR="00DA735B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745F40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</w:p>
        </w:tc>
      </w:tr>
      <w:tr w:rsidR="003640AF" w14:paraId="1480E5A6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CB1DA5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r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11D82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9E31F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EF12C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6AFBAB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E9B3D06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6E2A7046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FF6DC4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hreo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6E95B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72979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2DB32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3F97D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2B112C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0C0CA5B5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2223A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yr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BF22D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A9B76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5EEB87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226E42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90C685E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3C5746AA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3DD62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yptophan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4CDE3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F50A1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90093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5BE510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1386A6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32A1BC2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3EBFA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ydroxypr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4B1F9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08C1D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01665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BF0C0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13CC015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6D1D5FE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1BCB5F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-</w:t>
            </w:r>
            <w:proofErr w:type="spellStart"/>
            <w:r>
              <w:rPr>
                <w:rFonts w:eastAsia="Times New Roman" w:cstheme="minorHAnsi"/>
                <w:color w:val="000000"/>
              </w:rPr>
              <w:t>Acetylaspartat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9D46E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B5F00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C5FA6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254F8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968309A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2793BF72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AF4361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-hydroxyglutaric aci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5CB29C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0E9DF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CE20E9" w14:textId="212E80DA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3.4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D155F3" w14:textId="4CBD31E5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3.1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DA735B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8DB13D0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</w:t>
            </w:r>
          </w:p>
        </w:tc>
      </w:tr>
      <w:tr w:rsidR="003640AF" w14:paraId="04C910FF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244AA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ycero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52065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CA57F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9CFA6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3EA47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63971A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</w:p>
        </w:tc>
      </w:tr>
      <w:tr w:rsidR="003640AF" w14:paraId="3896D66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9DC28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ycerol 3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F3BADB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846A66" w14:textId="158B47C4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1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5F29CE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7924B4" w14:textId="7B6A5308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99</w:t>
            </w:r>
            <w:r w:rsidR="00DA735B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D81D360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0</w:t>
            </w:r>
          </w:p>
        </w:tc>
      </w:tr>
      <w:tr w:rsidR="003640AF" w14:paraId="0EC8B897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AB0C2D" w14:textId="50753699" w:rsidR="003640AF" w:rsidRDefault="00DA735B" w:rsidP="003640AF">
            <w:pPr>
              <w:rPr>
                <w:rFonts w:eastAsia="Times New Roman" w:cstheme="minorHAnsi"/>
                <w:color w:val="000000"/>
              </w:rPr>
            </w:pPr>
            <w:bookmarkStart w:id="4" w:name="OLE_LINK71"/>
            <w:r>
              <w:rPr>
                <w:rFonts w:eastAsia="Times New Roman" w:cstheme="minorHAnsi"/>
                <w:color w:val="000000"/>
              </w:rPr>
              <w:t>β</w:t>
            </w:r>
            <w:r w:rsidR="003640AF">
              <w:rPr>
                <w:rFonts w:eastAsia="Times New Roman" w:cstheme="minorHAnsi"/>
                <w:color w:val="000000"/>
              </w:rPr>
              <w:t>-Glycerophosphate</w:t>
            </w:r>
            <w:bookmarkEnd w:id="4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FED20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CBE215" w14:textId="23E0A561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6.9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AD1891" w14:textId="1011FAB3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26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69463D1" w14:textId="4F3C3F71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03</w:t>
            </w:r>
            <w:r w:rsidR="00DA735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5C62D6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5</w:t>
            </w:r>
          </w:p>
        </w:tc>
      </w:tr>
      <w:tr w:rsidR="003640AF" w14:paraId="0DB725E8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5E291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Glutarat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5BF01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175351" w14:textId="7C35325B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6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E4088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28863A" w14:textId="4D93B855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61</w:t>
            </w:r>
            <w:r w:rsidR="00DA735B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BB22EB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</w:p>
        </w:tc>
      </w:tr>
      <w:tr w:rsidR="003640AF" w14:paraId="77CC1274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635FFA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de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9EC49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5E819B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30357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7ED1F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44AE1F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196B9FC9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ECD5D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ua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AD5648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77DDEB8" w14:textId="1FD9CF23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77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2D5E64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EF01EF" w14:textId="3646C5BB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90</w:t>
            </w:r>
            <w:r w:rsidR="0024625D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62A221E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5</w:t>
            </w:r>
          </w:p>
        </w:tc>
      </w:tr>
      <w:tr w:rsidR="003640AF" w14:paraId="20F0445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DD8F0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raci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C5C5E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4471DF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566DA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6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B91AA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D40259F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</w:t>
            </w:r>
          </w:p>
        </w:tc>
      </w:tr>
      <w:tr w:rsidR="003640AF" w14:paraId="60056770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C7B8A8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hym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7D9E8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3874B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E1929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C1F1C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365B60A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48A6C3CA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5E0A4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n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BE2B4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8F0D9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087E8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EA7E0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7F26203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622CC3FE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B1E6C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den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EF950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34BF2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9608F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E1F438" w14:textId="5E2D69E4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21</w:t>
            </w:r>
            <w:r w:rsidR="0024625D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462ED0D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5</w:t>
            </w:r>
          </w:p>
        </w:tc>
      </w:tr>
      <w:tr w:rsidR="003640AF" w14:paraId="3F07D4A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67D0E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uan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C6CBE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489DC9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DFC3F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6D253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C3A2E1C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5</w:t>
            </w:r>
          </w:p>
        </w:tc>
      </w:tr>
      <w:tr w:rsidR="003640AF" w14:paraId="693136A7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767E9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r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E2170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99602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0A630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685D97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7F55101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351D6EA7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0A93B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seudour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D18E4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4CEA0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B9ED8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D9FA4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36281E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13899879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2AD54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yt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460CF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6C54B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7F9F8E5" w14:textId="6B59E19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CE46EE" w14:textId="3C556C79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50</w:t>
            </w:r>
            <w:r w:rsidR="00E76D3B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383D4DB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7</w:t>
            </w:r>
          </w:p>
        </w:tc>
      </w:tr>
      <w:tr w:rsidR="003640AF" w14:paraId="419F584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AB154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tathione, reduce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5CFF6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BF7A8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CCD1C0F" w14:textId="05BE20CC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17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BA4511" w14:textId="69C03CD6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26</w:t>
            </w:r>
            <w:r w:rsidR="00E76D3B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BF859F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1</w:t>
            </w:r>
          </w:p>
        </w:tc>
      </w:tr>
      <w:tr w:rsidR="003640AF" w14:paraId="3950B462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0B757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tathione, oxidize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A5200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C9A9C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783AC0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6AABB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44A1692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5875FF38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24E92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M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12011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C0D3D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C8B4B3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D2AAE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AF3DD1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54D760CB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CCD9D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D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CDE66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0D847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A0A5B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027CD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17C9E72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</w:t>
            </w:r>
          </w:p>
        </w:tc>
      </w:tr>
      <w:tr w:rsidR="003640AF" w14:paraId="4B78D4D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A91C7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T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B50CF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BE56F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1BEEC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A4B54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3CBC607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5CF2700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89C47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DP-glucose / UDP-</w:t>
            </w:r>
            <w:proofErr w:type="spellStart"/>
            <w:r>
              <w:rPr>
                <w:rFonts w:eastAsia="Times New Roman" w:cstheme="minorHAnsi"/>
                <w:color w:val="000000"/>
              </w:rPr>
              <w:t>galatos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44232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E05D2C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750CC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78873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BE7F6C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3898DD27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BBFB60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DP-glucuronic aci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4B7C27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AC8D2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B0BC6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39B41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9BE6797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1B61F1C7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B68FE1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DP-N-acetylglucosamine/</w:t>
            </w:r>
            <w:proofErr w:type="spellStart"/>
            <w:r>
              <w:rPr>
                <w:rFonts w:eastAsia="Times New Roman" w:cstheme="minorHAnsi"/>
                <w:color w:val="000000"/>
              </w:rPr>
              <w:t>galctosam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E8281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5710F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5328AF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09877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B9E8505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673370E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85146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M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6D1E6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033D42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5E65E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7866A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D06C153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10BE685B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7E5EE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D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0A89D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158095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6AA2C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F355C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42F96F0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3640AF" w14:paraId="37C2F95C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B6258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C9936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29235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3DDF0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A102C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5F37457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</w:p>
        </w:tc>
      </w:tr>
      <w:tr w:rsidR="003640AF" w14:paraId="77B8FA36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DE50A6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D</w:t>
            </w:r>
            <w:r w:rsidRPr="003A0BF5">
              <w:rPr>
                <w:rFonts w:eastAsia="Times New Roman" w:cstheme="minorHAnsi"/>
                <w:color w:val="000000"/>
                <w:vertAlign w:val="superscript"/>
              </w:rPr>
              <w:t>+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6CCCBE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B88AB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AE176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C46F2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6E84557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04EF18A3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63E12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DH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C07E0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B0114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94EF1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A46A9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69B0A84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1CB74E5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90DEE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DP</w:t>
            </w:r>
            <w:r w:rsidRPr="003A0BF5">
              <w:rPr>
                <w:rFonts w:eastAsia="Times New Roman" w:cstheme="minorHAnsi"/>
                <w:color w:val="000000"/>
                <w:vertAlign w:val="superscript"/>
              </w:rPr>
              <w:t>+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C4653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46CB1C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ECBFE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8A41D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C0C3E1B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168F6F4C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45A38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DPH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9FE4F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1F869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7A0A0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DF352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80658F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78A27270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AD643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M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EB69C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44D2A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E530E4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5805D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2E43A6F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3B7CDF4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B0D22C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D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FC224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0BCE76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05FE7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FFB68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709513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461F3DCE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8F7BC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T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B8CE70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87A79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34767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B07DD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2D8115F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24C17D8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92EEF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DP-Ch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AE544A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86AD5A" w14:textId="01EC31C8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7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B53FD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60103F" w14:textId="16B42ACC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74</w:t>
            </w:r>
            <w:r w:rsidR="00E76D3B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D5C309C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1</w:t>
            </w:r>
          </w:p>
        </w:tc>
      </w:tr>
      <w:tr w:rsidR="003640AF" w14:paraId="71344D4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FA82D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CDP-Ethanolam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7AF65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48EE8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F2734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3C346C" w14:textId="357A42A3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26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EB3C25E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</w:t>
            </w:r>
          </w:p>
        </w:tc>
      </w:tr>
      <w:tr w:rsidR="003640AF" w14:paraId="5951A717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85F21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A6217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5ED7D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8AB4C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045610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0A8084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3D58C23E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83F267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M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F7131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A5142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02129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9064E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97BCC4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56144BE8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20A76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D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C3F7C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0699A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41E3F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D2CF5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5695CA7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</w:p>
        </w:tc>
      </w:tr>
      <w:tr w:rsidR="003640AF" w14:paraId="55FF949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B0E9E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T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50B49D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1BC88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E857E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5802A2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0DEFF9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3A0E69B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F3B40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bookmarkStart w:id="5" w:name="OLE_LINK72"/>
            <w:proofErr w:type="spellStart"/>
            <w:r>
              <w:rPr>
                <w:rFonts w:eastAsia="Times New Roman" w:cstheme="minorHAnsi"/>
                <w:color w:val="000000"/>
              </w:rPr>
              <w:t>dGTP</w:t>
            </w:r>
            <w:bookmarkEnd w:id="5"/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4D53B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918D0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DB9DC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3FE40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91AF3F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</w:p>
        </w:tc>
      </w:tr>
      <w:tr w:rsidR="003640AF" w14:paraId="46E6B368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FAEF5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DP-Mannos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BCD69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812D9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BF697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3E42D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0960911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5195B82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7D7BB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TT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FFFAA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3F334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9F127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A95549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DDB4FE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4EEA2F37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7C6521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MP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48E0E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E7D003" w14:textId="5D3E84B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6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423C661" w14:textId="522A40C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3.0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7E2F0F" w14:textId="6CD3BE39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22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2E038A6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3</w:t>
            </w:r>
          </w:p>
        </w:tc>
      </w:tr>
      <w:tr w:rsidR="003640AF" w14:paraId="75150080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2234F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icotinamide Mononucleotid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0559A8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150CF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5A06D1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685636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643E0D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632786A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C1266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anth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9EA6F6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C13257" w14:textId="42776AFB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3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BB4FE9D" w14:textId="648EE876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0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9879B1" w14:textId="38821989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04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9815F0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5</w:t>
            </w:r>
          </w:p>
        </w:tc>
      </w:tr>
      <w:tr w:rsidR="003640AF" w14:paraId="2DA22D6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6693B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h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3D601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9B59CD" w14:textId="0A25443D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4.66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D0B6F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37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08AD27" w14:textId="03CDA9FD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07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4E76F3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7</w:t>
            </w:r>
          </w:p>
        </w:tc>
      </w:tr>
      <w:tr w:rsidR="003640AF" w14:paraId="424D237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B3B60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reat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5A476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727B6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F6279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58C23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01F780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3640AF" w14:paraId="381BDF0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455CA5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hosphocreat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415EF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E4723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EFE449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9AB09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876941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6011D1F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4874A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reati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B0D5D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09179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D9C37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2C38A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086D7CE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08D0645F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B0487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-Acetylglucosam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D9F53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A1515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B9607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B5F55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F91009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63A7E0FF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DA736E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ol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2F1093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FB54A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BEB640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6A61A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C31F59A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7BA2810A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6F7E7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lucosamine-6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5451C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7D3483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F8653E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4D8A4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CBF8D7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3C65A86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43D5E0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GlcNAc</w:t>
            </w:r>
            <w:proofErr w:type="spellEnd"/>
            <w:r>
              <w:rPr>
                <w:rFonts w:eastAsia="Times New Roman" w:cstheme="minorHAnsi"/>
                <w:color w:val="000000"/>
              </w:rPr>
              <w:t>-Phosph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4D4D6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9FED0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54A8E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E0F997" w14:textId="7245C64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9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6D3F4DD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0</w:t>
            </w:r>
          </w:p>
        </w:tc>
      </w:tr>
      <w:tr w:rsidR="003640AF" w14:paraId="6A936392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FAB42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Rpp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DE77F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AC135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6FED8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BF8B2A9" w14:textId="03C66C80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4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EEAA39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</w:t>
            </w:r>
          </w:p>
        </w:tc>
      </w:tr>
      <w:tr w:rsidR="003640AF" w14:paraId="51C4E6D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5FD85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rnith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FA741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43857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63352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FB626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CFBC51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408B33CA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D9682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itrul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7D7F0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7F07B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58893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940B1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27A7FF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2E43107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4EB42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rgininosuccin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62525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FD144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00486D" w14:textId="1AD5F4A1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7.1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E76CDD" w14:textId="5A300166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5.9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1485072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8</w:t>
            </w:r>
          </w:p>
        </w:tc>
      </w:tr>
      <w:tr w:rsidR="003640AF" w14:paraId="3A12D2E3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DC548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-</w:t>
            </w:r>
            <w:proofErr w:type="spellStart"/>
            <w:r>
              <w:rPr>
                <w:rFonts w:eastAsia="Times New Roman" w:cstheme="minorHAnsi"/>
                <w:color w:val="000000"/>
              </w:rPr>
              <w:t>Acetylglutamat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A416C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0A0E8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EDB58A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E41CB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D2F491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1379DAA6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3133C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-Adenosylhomocyste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9BD63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76117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88C40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D4B9E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2EB99D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0F48429C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C5CA5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-Adenosylmethio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F0B37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20BA3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95750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B7503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88DB43D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167630A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3001D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-methylcit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6C42EA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3FE0A5" w14:textId="162A2AF6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4.92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99D11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F72D35" w14:textId="17BBBAF8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13</w:t>
            </w:r>
            <w:r w:rsidR="005920AF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08E1987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8</w:t>
            </w:r>
          </w:p>
        </w:tc>
      </w:tr>
      <w:tr w:rsidR="003640AF" w14:paraId="2A25E62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34493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arnit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E9635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95392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BE759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B3102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7809020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7FCF3CD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FC424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thylgua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87C09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F5159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48F69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2847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742915B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03C0BFB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C5E6D8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-Indoleacrylic aci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D9BE6D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F4E04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4C4FB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9B167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FB9BE2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27D676A7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88091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cetyl-Ly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1D11B2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0CA88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A9FD5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68B23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589F059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5E9249F2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92A2D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,N-Dimethylargi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7EA29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31794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06E95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F31B5A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1135AE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74B56C19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2BAB7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Acetylcarnit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5D143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DE9AF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6EAD24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931AD5" w14:textId="0310298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3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B793A10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</w:p>
        </w:tc>
      </w:tr>
      <w:tr w:rsidR="003640AF" w14:paraId="1FB3C90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00F7A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ethyladenos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2AF77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64C36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A86C0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E462CD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5328F6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51249916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33888D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ysteine-glutathione disulfid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70A6AD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5B2210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AA2912" w14:textId="1D168022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2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F64000" w14:textId="25D9929F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4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6E1D12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9021D2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6</w:t>
            </w:r>
          </w:p>
        </w:tc>
      </w:tr>
      <w:tr w:rsidR="003640AF" w14:paraId="32E3CB9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411C4E0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KIVA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BA7DB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75EC7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7FD44EE" w14:textId="5169B18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25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A4A450A" w14:textId="1D57B6FD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44</w:t>
            </w:r>
            <w:r w:rsidR="006E1D12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E475DBD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3</w:t>
            </w:r>
          </w:p>
        </w:tc>
      </w:tr>
      <w:tr w:rsidR="003640AF" w14:paraId="3B778918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07297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rigonel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CE957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49E5C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AFFF50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6703A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304D54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38B226C1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D3384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Methylmalonyl</w:t>
            </w:r>
            <w:proofErr w:type="spellEnd"/>
            <w:r>
              <w:rPr>
                <w:rFonts w:eastAsia="Times New Roman" w:cstheme="minorHAnsi"/>
                <w:color w:val="000000"/>
              </w:rPr>
              <w:t>-CoA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23F95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20E20F" w14:textId="0C1637FB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5.3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C8D2B6C" w14:textId="632101C2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10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C79D23" w14:textId="788DF09E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33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CD3B60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AE40575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23</w:t>
            </w:r>
          </w:p>
        </w:tc>
      </w:tr>
      <w:tr w:rsidR="003640AF" w14:paraId="6E637A95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5859E5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-methyl-2-oxovale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19575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385A4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EB4B8E" w14:textId="26BA1ACD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2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BE35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60E51C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</w:p>
        </w:tc>
      </w:tr>
      <w:tr w:rsidR="003640AF" w14:paraId="78C6A6F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6290A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Orotic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acid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55221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E091C0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850C4F" w14:textId="6A98581F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99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3635C0" w14:textId="48960E63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3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  <w:r w:rsidR="00CD3B60" w:rsidRPr="003A0BF5">
              <w:rPr>
                <w:rFonts w:eastAsia="Times New Roman" w:cstheme="minorHAnsi"/>
                <w:color w:val="FF0000"/>
                <w:vertAlign w:val="superscript"/>
              </w:rPr>
              <w:t>¥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7B8D4C1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8</w:t>
            </w:r>
          </w:p>
        </w:tc>
      </w:tr>
      <w:tr w:rsidR="003640AF" w14:paraId="09FFB19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0003B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lmit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9B169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FBE5E9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540C35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92C8A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A29A08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2BFED0A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4D765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le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C23BE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D7FF0C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447AB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24FE2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C36C3B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</w:t>
            </w:r>
          </w:p>
        </w:tc>
      </w:tr>
      <w:tr w:rsidR="003640AF" w14:paraId="0745DEC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9808C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Stea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894F61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B25EC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6EA9A2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28F4A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B3DA73E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</w:t>
            </w:r>
          </w:p>
        </w:tc>
      </w:tr>
      <w:tr w:rsidR="003640AF" w14:paraId="72D9C959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8119E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amma-Aminobuty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9CB1B3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FE0E41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9AA2D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65E83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489BB0D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52BECFE2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0E3D3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Ophthalmat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4E3CF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85CA7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B4FEF0" w14:textId="2438A785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2.19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2A51082" w14:textId="3EF4E679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98</w:t>
            </w:r>
            <w:r w:rsidR="00297BDE" w:rsidRPr="003A0BF5">
              <w:rPr>
                <w:rFonts w:eastAsia="Times New Roman" w:cstheme="minorHAnsi"/>
                <w:color w:val="FF0000"/>
                <w:vertAlign w:val="superscript"/>
              </w:rPr>
              <w:t>¥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0177247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4</w:t>
            </w:r>
          </w:p>
        </w:tc>
      </w:tr>
      <w:tr w:rsidR="003640AF" w14:paraId="5C0011F0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39E51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rythrito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116C6C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D479E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F55D3A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A4CE9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F961714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229CC3C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BCFC75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-Aminopentanoate/Methyl 4-aminobuty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22DC6E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357BA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D6157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02D8A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B3EC87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3DF5B86E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0EDD7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uanidinoacet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52FEF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0C106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2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4DD8AD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236080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4239C98B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229F1BF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B1331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-formyl-L-methio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02F9F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3C3A1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8C86F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23E94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FB8764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</w:p>
        </w:tc>
      </w:tr>
      <w:tr w:rsidR="003640AF" w14:paraId="58F0791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D00FB8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itic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BEE66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99CE43" w14:textId="7DDCB3BF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81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8AE02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8C6A6F8" w14:textId="01B2D66E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83</w:t>
            </w:r>
            <w:r w:rsidR="00297BDE" w:rsidRPr="003A0BF5">
              <w:rPr>
                <w:rFonts w:eastAsia="Times New Roman" w:cstheme="minorHAnsi"/>
                <w:color w:val="FF0000"/>
                <w:vertAlign w:val="superscript"/>
              </w:rPr>
              <w:t>€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800274D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2</w:t>
            </w:r>
          </w:p>
        </w:tc>
      </w:tr>
      <w:tr w:rsidR="003640AF" w14:paraId="1894D12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61F8BE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hosphoethanolam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9049E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6FAAD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FA9DA7" w14:textId="2C7F5350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24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7EE071" w14:textId="6358BDAB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07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075218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1</w:t>
            </w:r>
          </w:p>
        </w:tc>
      </w:tr>
      <w:tr w:rsidR="003640AF" w14:paraId="453A33D5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29729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hosphorylchol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1E742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5BFAA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ACA35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02973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3711B8A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65A4AA2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4E33CC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ystathion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C9FACA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AF875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E8EF0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25A24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1.58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1CF3803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7DCE1AB2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21471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-Methyl-L-hist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B0B617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46528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D87AB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E822D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18D1E3E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</w:t>
            </w:r>
          </w:p>
        </w:tc>
      </w:tr>
      <w:tr w:rsidR="003640AF" w14:paraId="2E29652A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6E30743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-Methyl-L-histid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E9A850F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EF639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CD961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02D2C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B5D1CDF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06A2151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51AC10C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arn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E6C931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653E03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CDE91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74C16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22D1597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796AAF83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1058B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minoadip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284F4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75443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C7808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F9B510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A0BF5">
              <w:rPr>
                <w:rFonts w:eastAsia="Times New Roman" w:cstheme="minorHAnsi"/>
                <w:color w:val="FF0000"/>
              </w:rPr>
              <w:t>0.42</w:t>
            </w:r>
            <w:r w:rsidRPr="003A0BF5">
              <w:rPr>
                <w:rFonts w:eastAsia="Times New Roman" w:cstheme="minorHAnsi"/>
                <w:color w:val="FF000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74804F2F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</w:tr>
      <w:tr w:rsidR="003640AF" w14:paraId="45020400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DC351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Deoxycarnit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6EDA0F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54566B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81866B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0E82D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DBE9FB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</w:t>
            </w:r>
          </w:p>
        </w:tc>
      </w:tr>
      <w:tr w:rsidR="003640AF" w14:paraId="2E360847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96049A4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ipecol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F60A0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EB3BF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67ED4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F05F33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25050BC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1FF0883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E8464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,N,N-</w:t>
            </w:r>
            <w:proofErr w:type="spellStart"/>
            <w:r>
              <w:rPr>
                <w:rFonts w:eastAsia="Times New Roman" w:cstheme="minorHAnsi"/>
                <w:color w:val="000000"/>
              </w:rPr>
              <w:t>Trimethyllys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DE3F9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F3A0CC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08D30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93CDD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34D84E9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082E912E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A71201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eta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6A90A5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83BF371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F7064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B9800D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687268E2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67723EDB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84347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Ribitol</w:t>
            </w:r>
            <w:proofErr w:type="spellEnd"/>
            <w:r>
              <w:rPr>
                <w:rFonts w:eastAsia="Times New Roman" w:cstheme="minorHAnsi"/>
                <w:color w:val="000000"/>
              </w:rPr>
              <w:t>/Xylitol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DE10F3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3D120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E91832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51E97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C774A82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</w:t>
            </w:r>
          </w:p>
        </w:tc>
      </w:tr>
      <w:tr w:rsidR="003640AF" w14:paraId="552B30C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4E24B6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ippur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8735ADA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C712C06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CB298F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AA29A0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AFB48F8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6052F388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FC1916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arcos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5B616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B52C9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7CC48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8CF61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ECAACC6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</w:tr>
      <w:tr w:rsidR="003640AF" w14:paraId="1828C641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558CC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aur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207CA5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E9A5E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8F2B6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C819C2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1350A72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037632A9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4A6B9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Hypotaurine</w:t>
            </w:r>
            <w:proofErr w:type="spellEnd"/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50ED16F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8544BF" w14:textId="72319276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AB40C8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E119F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9AED6E0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4</w:t>
            </w:r>
          </w:p>
        </w:tc>
      </w:tr>
      <w:tr w:rsidR="003640AF" w14:paraId="7590A44D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882245B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iboflavin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B9A24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937B39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EB1618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7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BB6F22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5A3521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3640AF" w14:paraId="436A3834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FC1269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-Hydroxy-4-(</w:t>
            </w:r>
            <w:proofErr w:type="spellStart"/>
            <w:r>
              <w:rPr>
                <w:rFonts w:eastAsia="Times New Roman" w:cstheme="minorHAnsi"/>
                <w:color w:val="000000"/>
              </w:rPr>
              <w:t>methylthio</w:t>
            </w:r>
            <w:proofErr w:type="spellEnd"/>
            <w:r>
              <w:rPr>
                <w:rFonts w:eastAsia="Times New Roman" w:cstheme="minorHAnsi"/>
                <w:color w:val="000000"/>
              </w:rPr>
              <w:t>)butano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5B2A7A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79461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839E6E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06197E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2B0D9718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</w:t>
            </w:r>
          </w:p>
        </w:tc>
      </w:tr>
      <w:tr w:rsidR="003640AF" w14:paraId="4DA707EC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FAFD7A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lantoin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3DB2250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8C02D9B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A26547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4144A0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5969DF44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6</w:t>
            </w:r>
          </w:p>
        </w:tc>
      </w:tr>
      <w:tr w:rsidR="003640AF" w14:paraId="50BA8593" w14:textId="77777777" w:rsidTr="003640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E7C8DF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itramal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11C83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33A981C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EA3181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79F8B5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A46FF3C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</w:t>
            </w:r>
          </w:p>
        </w:tc>
      </w:tr>
      <w:tr w:rsidR="003640AF" w14:paraId="471DC8F5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A33E02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yridoxin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78E91E3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7FB664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84D6CC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3119FE" w14:textId="77777777" w:rsidR="003640AF" w:rsidRDefault="003640AF" w:rsidP="00364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  <w:hideMark/>
          </w:tcPr>
          <w:p w14:paraId="3ABEDC7F" w14:textId="77777777" w:rsidR="003640AF" w:rsidRDefault="003640AF" w:rsidP="0036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3640AF" w14:paraId="43D7F711" w14:textId="77777777" w:rsidTr="003640A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B32A28" w14:textId="77777777" w:rsidR="003640AF" w:rsidRDefault="003640AF" w:rsidP="003640A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enzoate</w:t>
            </w:r>
          </w:p>
        </w:tc>
        <w:tc>
          <w:tcPr>
            <w:tcW w:w="1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065217D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2C293E6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DB0B014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E5FBAB9" w14:textId="77777777" w:rsidR="003640AF" w:rsidRDefault="003640AF" w:rsidP="00364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  <w:hideMark/>
          </w:tcPr>
          <w:p w14:paraId="598AFB4F" w14:textId="77777777" w:rsidR="003640AF" w:rsidRDefault="003640AF" w:rsidP="0036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  <w:bookmarkEnd w:id="3"/>
      </w:tr>
      <w:tr w:rsidR="003640AF" w14:paraId="36AFD3E5" w14:textId="77777777" w:rsidTr="0036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3" w:type="dxa"/>
            <w:gridSpan w:val="6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noWrap/>
            <w:vAlign w:val="center"/>
            <w:hideMark/>
          </w:tcPr>
          <w:p w14:paraId="4F2E1A32" w14:textId="5AC75943" w:rsidR="003640AF" w:rsidRPr="00544415" w:rsidRDefault="003640AF" w:rsidP="003640AF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</w:rPr>
              <w:t xml:space="preserve">All data were analyzed with 2-way ANOVA followed by a </w:t>
            </w:r>
            <w:r w:rsidR="008563A6">
              <w:rPr>
                <w:rFonts w:eastAsia="Times New Roman" w:cstheme="minorHAnsi"/>
                <w:b w:val="0"/>
                <w:bCs w:val="0"/>
                <w:color w:val="000000"/>
              </w:rPr>
              <w:t xml:space="preserve">Tukey 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 xml:space="preserve">post-hoc test. All data expressed as mean fold changes with calculated SEM for each metabolite using Row statistics procedure in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</w:rPr>
              <w:t>Graphpad</w:t>
            </w:r>
            <w:proofErr w:type="spellEnd"/>
            <w:r>
              <w:rPr>
                <w:rFonts w:eastAsia="Times New Roman" w:cstheme="minorHAnsi"/>
                <w:b w:val="0"/>
                <w:bCs w:val="0"/>
                <w:color w:val="000000"/>
              </w:rPr>
              <w:t xml:space="preserve"> Prism. N=3; </w:t>
            </w:r>
            <w:r w:rsidRPr="003A0BF5">
              <w:rPr>
                <w:rFonts w:eastAsia="Times New Roman" w:cstheme="minorHAnsi"/>
                <w:color w:val="000000"/>
                <w:vertAlign w:val="superscript"/>
              </w:rPr>
              <w:t>*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>&lt;0.05 vs</w:t>
            </w:r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 </w:t>
            </w:r>
            <w:proofErr w:type="spellStart"/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>shScr</w:t>
            </w:r>
            <w:proofErr w:type="spellEnd"/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. </w:t>
            </w:r>
            <w:r w:rsidR="00544415" w:rsidRPr="003A0BF5">
              <w:rPr>
                <w:rFonts w:eastAsia="Times New Roman" w:cstheme="minorHAnsi"/>
                <w:color w:val="000000"/>
                <w:vertAlign w:val="superscript"/>
              </w:rPr>
              <w:t>¥</w:t>
            </w:r>
            <w:r w:rsidR="00544415">
              <w:rPr>
                <w:rFonts w:eastAsia="Times New Roman" w:cstheme="minorHAnsi"/>
                <w:b w:val="0"/>
                <w:bCs w:val="0"/>
                <w:i/>
                <w:iCs/>
                <w:color w:val="000000"/>
              </w:rPr>
              <w:t>p</w:t>
            </w:r>
            <w:r w:rsidR="00544415" w:rsidRP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&lt;0.05 </w:t>
            </w:r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vs </w:t>
            </w:r>
            <w:proofErr w:type="spellStart"/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>shScr</w:t>
            </w:r>
            <w:proofErr w:type="spellEnd"/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 + </w:t>
            </w:r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sym w:font="Symbol" w:char="F061"/>
            </w:r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>KG.</w:t>
            </w:r>
            <w:r w:rsidR="00133764">
              <w:rPr>
                <w:rFonts w:eastAsia="Times New Roman" w:cstheme="minorHAnsi"/>
                <w:b w:val="0"/>
                <w:bCs w:val="0"/>
                <w:color w:val="000000"/>
              </w:rPr>
              <w:t xml:space="preserve"> </w:t>
            </w:r>
            <w:r w:rsidR="00133764" w:rsidRPr="003A0BF5">
              <w:rPr>
                <w:rFonts w:eastAsia="Times New Roman" w:cstheme="minorHAnsi"/>
                <w:color w:val="000000"/>
                <w:vertAlign w:val="superscript"/>
              </w:rPr>
              <w:t>€</w:t>
            </w:r>
            <w:r w:rsidR="00133764" w:rsidRPr="00133764">
              <w:rPr>
                <w:rFonts w:eastAsia="Times New Roman" w:cstheme="minorHAnsi"/>
                <w:b w:val="0"/>
                <w:bCs w:val="0"/>
                <w:i/>
                <w:iCs/>
                <w:color w:val="000000"/>
              </w:rPr>
              <w:t>p</w:t>
            </w:r>
            <w:r w:rsidR="00133764">
              <w:rPr>
                <w:rFonts w:eastAsia="Times New Roman" w:cstheme="minorHAnsi"/>
                <w:b w:val="0"/>
                <w:bCs w:val="0"/>
                <w:color w:val="000000"/>
              </w:rPr>
              <w:t>&lt;0.05 vs shMPC2.</w:t>
            </w:r>
            <w:r w:rsidR="00544415">
              <w:rPr>
                <w:rFonts w:eastAsia="Times New Roman" w:cstheme="minorHAnsi"/>
                <w:b w:val="0"/>
                <w:bCs w:val="0"/>
                <w:color w:val="000000"/>
              </w:rPr>
              <w:t xml:space="preserve"> </w:t>
            </w:r>
          </w:p>
        </w:tc>
      </w:tr>
    </w:tbl>
    <w:p w14:paraId="1BCBDF1B" w14:textId="77777777" w:rsidR="00156356" w:rsidRDefault="00156356"/>
    <w:sectPr w:rsidR="00156356" w:rsidSect="000A3903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F0D"/>
    <w:rsid w:val="000A3903"/>
    <w:rsid w:val="000A6310"/>
    <w:rsid w:val="000D0A7F"/>
    <w:rsid w:val="001174E2"/>
    <w:rsid w:val="00133764"/>
    <w:rsid w:val="00156356"/>
    <w:rsid w:val="001A28B9"/>
    <w:rsid w:val="0024625D"/>
    <w:rsid w:val="002835AC"/>
    <w:rsid w:val="002941C8"/>
    <w:rsid w:val="00297BDE"/>
    <w:rsid w:val="00331783"/>
    <w:rsid w:val="0035108B"/>
    <w:rsid w:val="003640AF"/>
    <w:rsid w:val="00395724"/>
    <w:rsid w:val="003A0BF5"/>
    <w:rsid w:val="00544415"/>
    <w:rsid w:val="005537AE"/>
    <w:rsid w:val="005920AF"/>
    <w:rsid w:val="00634EBC"/>
    <w:rsid w:val="00640C6D"/>
    <w:rsid w:val="006526F3"/>
    <w:rsid w:val="00674792"/>
    <w:rsid w:val="006A3114"/>
    <w:rsid w:val="006C034B"/>
    <w:rsid w:val="006C30A3"/>
    <w:rsid w:val="006E1D12"/>
    <w:rsid w:val="00712BAB"/>
    <w:rsid w:val="00717B3F"/>
    <w:rsid w:val="00741E0F"/>
    <w:rsid w:val="007D4047"/>
    <w:rsid w:val="00846D18"/>
    <w:rsid w:val="0085072F"/>
    <w:rsid w:val="008563A6"/>
    <w:rsid w:val="008736BB"/>
    <w:rsid w:val="008A6BE6"/>
    <w:rsid w:val="008E6792"/>
    <w:rsid w:val="00911882"/>
    <w:rsid w:val="009215FB"/>
    <w:rsid w:val="009C0883"/>
    <w:rsid w:val="00A22EF7"/>
    <w:rsid w:val="00B546FE"/>
    <w:rsid w:val="00BB04FA"/>
    <w:rsid w:val="00BB20BA"/>
    <w:rsid w:val="00C71E98"/>
    <w:rsid w:val="00CB0BDE"/>
    <w:rsid w:val="00CC793F"/>
    <w:rsid w:val="00CD3B60"/>
    <w:rsid w:val="00D12629"/>
    <w:rsid w:val="00D35F0D"/>
    <w:rsid w:val="00D80B2D"/>
    <w:rsid w:val="00DA735B"/>
    <w:rsid w:val="00DD57B4"/>
    <w:rsid w:val="00E6010E"/>
    <w:rsid w:val="00E76D3B"/>
    <w:rsid w:val="00EA70CF"/>
    <w:rsid w:val="00ED734A"/>
    <w:rsid w:val="00F10613"/>
    <w:rsid w:val="00F432FB"/>
    <w:rsid w:val="00F7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E2717"/>
  <w15:chartTrackingRefBased/>
  <w15:docId w15:val="{609D2956-E2F5-455F-AFC0-7BD8C811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D40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118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507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8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640A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0AF"/>
    <w:rPr>
      <w:color w:val="96607D"/>
      <w:u w:val="single"/>
    </w:rPr>
  </w:style>
  <w:style w:type="paragraph" w:customStyle="1" w:styleId="msonormal0">
    <w:name w:val="msonormal"/>
    <w:basedOn w:val="Normal"/>
    <w:rsid w:val="00364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640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40AF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40A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40A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640A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640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640A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640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640A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640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95</Words>
  <Characters>909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i, Mohammad</dc:creator>
  <cp:keywords/>
  <dc:description/>
  <cp:lastModifiedBy>Finck, Brian</cp:lastModifiedBy>
  <cp:revision>2</cp:revision>
  <dcterms:created xsi:type="dcterms:W3CDTF">2024-05-14T19:19:00Z</dcterms:created>
  <dcterms:modified xsi:type="dcterms:W3CDTF">2024-05-14T19:19:00Z</dcterms:modified>
</cp:coreProperties>
</file>